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4CEEB" w14:textId="3B58C973" w:rsidR="00F07DA7" w:rsidRPr="00F07DA7" w:rsidRDefault="000F14D6" w:rsidP="00F07DA7">
      <w:pPr>
        <w:spacing w:line="480" w:lineRule="auto"/>
        <w:rPr>
          <w:rFonts w:ascii="Times New Roman" w:hAnsi="Times New Roman" w:cs="Times New Roman"/>
          <w:sz w:val="24"/>
        </w:rPr>
      </w:pPr>
      <w:r w:rsidRPr="0020290D">
        <w:rPr>
          <w:rFonts w:ascii="Times New Roman" w:hAnsi="Times New Roman" w:cs="Times New Roman"/>
          <w:b/>
          <w:bCs/>
          <w:sz w:val="24"/>
        </w:rPr>
        <w:t>Supplementary Table</w:t>
      </w:r>
      <w:r w:rsidR="00A43DAB">
        <w:rPr>
          <w:rFonts w:ascii="Times New Roman" w:hAnsi="Times New Roman" w:cs="Times New Roman"/>
          <w:b/>
          <w:bCs/>
          <w:sz w:val="24"/>
        </w:rPr>
        <w:t xml:space="preserve"> </w:t>
      </w:r>
      <w:r w:rsidRPr="0020290D">
        <w:rPr>
          <w:rFonts w:ascii="Times New Roman" w:hAnsi="Times New Roman" w:cs="Times New Roman"/>
          <w:b/>
          <w:bCs/>
          <w:sz w:val="24"/>
        </w:rPr>
        <w:t>S</w:t>
      </w:r>
      <w:r w:rsidRPr="0020290D">
        <w:rPr>
          <w:rFonts w:ascii="Times New Roman" w:hAnsi="Times New Roman" w:cs="Times New Roman" w:hint="eastAsia"/>
          <w:b/>
          <w:bCs/>
          <w:sz w:val="24"/>
        </w:rPr>
        <w:t>1</w:t>
      </w:r>
      <w:r w:rsidR="00D679B7" w:rsidRPr="0020290D">
        <w:rPr>
          <w:rFonts w:ascii="Times New Roman" w:hAnsi="Times New Roman" w:cs="Times New Roman"/>
          <w:b/>
          <w:bCs/>
          <w:sz w:val="24"/>
        </w:rPr>
        <w:t>.</w:t>
      </w:r>
      <w:r w:rsidR="00D679B7">
        <w:rPr>
          <w:rFonts w:ascii="Times New Roman" w:hAnsi="Times New Roman" w:cs="Times New Roman"/>
          <w:sz w:val="24"/>
        </w:rPr>
        <w:t xml:space="preserve"> </w:t>
      </w:r>
      <w:r w:rsidR="009A0C9E">
        <w:rPr>
          <w:rFonts w:ascii="Times New Roman" w:hAnsi="Times New Roman" w:cs="Times New Roman"/>
          <w:sz w:val="24"/>
        </w:rPr>
        <w:br/>
      </w:r>
      <w:r w:rsidRPr="00F07DA7">
        <w:rPr>
          <w:rFonts w:ascii="Times New Roman" w:hAnsi="Times New Roman" w:cs="Times New Roman"/>
          <w:sz w:val="24"/>
        </w:rPr>
        <w:t>Exclusions in the data processing and model construction procedure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4531"/>
        <w:gridCol w:w="3963"/>
      </w:tblGrid>
      <w:tr w:rsidR="00294A50" w14:paraId="1C6452FD" w14:textId="4D7A6FE6" w:rsidTr="00596ABA">
        <w:tc>
          <w:tcPr>
            <w:tcW w:w="2667" w:type="pct"/>
          </w:tcPr>
          <w:p w14:paraId="4671F22C" w14:textId="33BAB978" w:rsidR="00293CBE" w:rsidRPr="00F764DF" w:rsidRDefault="000F14D6" w:rsidP="00D62862">
            <w:pPr>
              <w:rPr>
                <w:rFonts w:ascii="Times New Roman" w:hAnsi="Times New Roman" w:cs="Times New Roman"/>
                <w:sz w:val="22"/>
              </w:rPr>
            </w:pPr>
            <w:r w:rsidRPr="00F764DF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F764DF">
              <w:rPr>
                <w:rFonts w:ascii="Times New Roman" w:hAnsi="Times New Roman" w:cs="Times New Roman"/>
                <w:sz w:val="22"/>
              </w:rPr>
              <w:t xml:space="preserve">ase1. </w:t>
            </w:r>
            <w:r w:rsidRPr="00F764DF">
              <w:rPr>
                <w:rFonts w:ascii="Times New Roman" w:hAnsi="Times New Roman" w:cs="Times New Roman"/>
                <w:color w:val="000000" w:themeColor="text1"/>
                <w:sz w:val="22"/>
              </w:rPr>
              <w:t>B</w:t>
            </w:r>
            <w:r w:rsidRPr="00F764DF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aseline </w:t>
            </w:r>
            <w:proofErr w:type="spellStart"/>
            <w:r w:rsidRPr="00F764DF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aPTT</w:t>
            </w:r>
            <w:proofErr w:type="spellEnd"/>
            <w:r w:rsidRPr="00F764DF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were not measured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.</w:t>
            </w:r>
          </w:p>
        </w:tc>
        <w:tc>
          <w:tcPr>
            <w:tcW w:w="2327" w:type="pct"/>
          </w:tcPr>
          <w:p w14:paraId="6D239C86" w14:textId="4DE1079A" w:rsidR="00293CBE" w:rsidRPr="00F764DF" w:rsidRDefault="000F14D6" w:rsidP="00293CB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tailed d</w:t>
            </w:r>
            <w:r w:rsidR="00CD3146" w:rsidRPr="0049125D">
              <w:rPr>
                <w:rFonts w:ascii="Times New Roman" w:hAnsi="Times New Roman" w:cs="Times New Roman"/>
                <w:sz w:val="22"/>
              </w:rPr>
              <w:t>escription</w:t>
            </w:r>
            <w:r w:rsidR="00CD3146" w:rsidRPr="0049125D">
              <w:rPr>
                <w:rFonts w:ascii="Times New Roman" w:hAnsi="Times New Roman" w:cs="Times New Roman" w:hint="eastAsia"/>
                <w:sz w:val="22"/>
              </w:rPr>
              <w:t>:</w:t>
            </w:r>
          </w:p>
        </w:tc>
      </w:tr>
      <w:tr w:rsidR="00294A50" w14:paraId="08D615BF" w14:textId="47163189" w:rsidTr="00596ABA">
        <w:tc>
          <w:tcPr>
            <w:tcW w:w="2667" w:type="pct"/>
          </w:tcPr>
          <w:p w14:paraId="4FD06596" w14:textId="71CBD931" w:rsidR="00293CBE" w:rsidRDefault="000F14D6" w:rsidP="00D6286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58240" behindDoc="0" locked="0" layoutInCell="1" allowOverlap="1" wp14:anchorId="7DAC0E52" wp14:editId="2F4D52A7">
                  <wp:simplePos x="0" y="0"/>
                  <wp:positionH relativeFrom="column">
                    <wp:posOffset>255905</wp:posOffset>
                  </wp:positionH>
                  <wp:positionV relativeFrom="paragraph">
                    <wp:posOffset>25400</wp:posOffset>
                  </wp:positionV>
                  <wp:extent cx="1980000" cy="1424332"/>
                  <wp:effectExtent l="0" t="0" r="1270" b="4445"/>
                  <wp:wrapSquare wrapText="bothSides"/>
                  <wp:docPr id="24891600" name="図 248916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891600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4243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333" w:type="pct"/>
          </w:tcPr>
          <w:p w14:paraId="39772D69" w14:textId="4012B6A2" w:rsidR="000704D2" w:rsidRDefault="000F14D6" w:rsidP="00E80F1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704D2">
              <w:rPr>
                <w:rFonts w:ascii="Times New Roman" w:hAnsi="Times New Roman" w:cs="Times New Roman"/>
                <w:sz w:val="22"/>
              </w:rPr>
              <w:t xml:space="preserve">No </w:t>
            </w:r>
            <w:proofErr w:type="spellStart"/>
            <w:r w:rsidRPr="000704D2">
              <w:rPr>
                <w:rFonts w:ascii="Times New Roman" w:hAnsi="Times New Roman" w:cs="Times New Roman"/>
                <w:sz w:val="22"/>
              </w:rPr>
              <w:t>aPTT</w:t>
            </w:r>
            <w:proofErr w:type="spellEnd"/>
            <w:r w:rsidRPr="000704D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0792E">
              <w:rPr>
                <w:rFonts w:ascii="Times New Roman" w:hAnsi="Times New Roman" w:cs="Times New Roman"/>
                <w:sz w:val="22"/>
              </w:rPr>
              <w:t xml:space="preserve">were </w:t>
            </w:r>
            <w:r w:rsidRPr="000704D2">
              <w:rPr>
                <w:rFonts w:ascii="Times New Roman" w:hAnsi="Times New Roman" w:cs="Times New Roman"/>
                <w:sz w:val="22"/>
              </w:rPr>
              <w:t xml:space="preserve">recorded within 24 hours prior to </w:t>
            </w:r>
            <w:proofErr w:type="gramStart"/>
            <w:r w:rsidRPr="000704D2">
              <w:rPr>
                <w:rFonts w:ascii="Times New Roman" w:hAnsi="Times New Roman" w:cs="Times New Roman"/>
                <w:sz w:val="22"/>
              </w:rPr>
              <w:t>time</w:t>
            </w:r>
            <w:proofErr w:type="gramEnd"/>
            <w:r w:rsidRPr="000704D2">
              <w:rPr>
                <w:rFonts w:ascii="Times New Roman" w:hAnsi="Times New Roman" w:cs="Times New Roman"/>
                <w:sz w:val="22"/>
              </w:rPr>
              <w:t xml:space="preserve"> of </w:t>
            </w:r>
            <w:proofErr w:type="gramStart"/>
            <w:r w:rsidRPr="000704D2">
              <w:rPr>
                <w:rFonts w:ascii="Times New Roman" w:hAnsi="Times New Roman" w:cs="Times New Roman"/>
                <w:sz w:val="22"/>
              </w:rPr>
              <w:t>heparin</w:t>
            </w:r>
            <w:proofErr w:type="gramEnd"/>
            <w:r w:rsidRPr="000704D2">
              <w:rPr>
                <w:rFonts w:ascii="Times New Roman" w:hAnsi="Times New Roman" w:cs="Times New Roman"/>
                <w:sz w:val="22"/>
              </w:rPr>
              <w:t xml:space="preserve"> administration</w:t>
            </w:r>
            <w:r w:rsidRPr="000704D2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</w:tr>
      <w:tr w:rsidR="00294A50" w14:paraId="6BEC19E6" w14:textId="0DD3E6C7" w:rsidTr="00596ABA">
        <w:tc>
          <w:tcPr>
            <w:tcW w:w="2667" w:type="pct"/>
          </w:tcPr>
          <w:p w14:paraId="69DD5AAA" w14:textId="56B98B26" w:rsidR="00293CBE" w:rsidRPr="0049125D" w:rsidRDefault="000F14D6" w:rsidP="0049125D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49125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9125D">
              <w:rPr>
                <w:rFonts w:ascii="Times New Roman" w:hAnsi="Times New Roman" w:cs="Times New Roman"/>
                <w:sz w:val="22"/>
              </w:rPr>
              <w:t>ase2</w:t>
            </w:r>
            <w:proofErr w:type="gramEnd"/>
            <w:r w:rsidRPr="0049125D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49125D">
              <w:rPr>
                <w:rFonts w:ascii="Times New Roman" w:hAnsi="Times New Roman" w:cs="Times New Roman"/>
                <w:color w:val="000000" w:themeColor="text1"/>
                <w:sz w:val="22"/>
              </w:rPr>
              <w:t>T</w:t>
            </w:r>
            <w:r w:rsidRPr="0049125D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arget </w:t>
            </w:r>
            <w:proofErr w:type="spellStart"/>
            <w:r w:rsidRPr="0049125D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aPTT</w:t>
            </w:r>
            <w:proofErr w:type="spellEnd"/>
            <w:r w:rsidRPr="0049125D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were not measured</w:t>
            </w:r>
          </w:p>
        </w:tc>
        <w:tc>
          <w:tcPr>
            <w:tcW w:w="2327" w:type="pct"/>
          </w:tcPr>
          <w:p w14:paraId="1549198B" w14:textId="77777777" w:rsidR="00293CBE" w:rsidRPr="0049125D" w:rsidRDefault="00293CBE" w:rsidP="00293CB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294A50" w14:paraId="38F7FF73" w14:textId="78300E2D" w:rsidTr="00AF34C3">
        <w:tc>
          <w:tcPr>
            <w:tcW w:w="2667" w:type="pct"/>
            <w:vAlign w:val="center"/>
          </w:tcPr>
          <w:p w14:paraId="5BAA8D35" w14:textId="41C08729" w:rsidR="00293CBE" w:rsidRDefault="000F14D6" w:rsidP="00AF34C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102A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4CAE519B" wp14:editId="567D7DDA">
                  <wp:extent cx="2562225" cy="1139503"/>
                  <wp:effectExtent l="0" t="0" r="0" b="3810"/>
                  <wp:docPr id="1453226543" name="図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3226543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9024" cy="11469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7" w:type="pct"/>
          </w:tcPr>
          <w:p w14:paraId="669CD260" w14:textId="654DBB12" w:rsidR="00293CBE" w:rsidRPr="003A71BA" w:rsidRDefault="000F14D6" w:rsidP="00E80F1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704D2">
              <w:rPr>
                <w:rFonts w:ascii="Times New Roman" w:hAnsi="Times New Roman" w:cs="Times New Roman"/>
                <w:sz w:val="22"/>
              </w:rPr>
              <w:t xml:space="preserve">No </w:t>
            </w:r>
            <w:proofErr w:type="spellStart"/>
            <w:r w:rsidRPr="000704D2">
              <w:rPr>
                <w:rFonts w:ascii="Times New Roman" w:hAnsi="Times New Roman" w:cs="Times New Roman"/>
                <w:sz w:val="22"/>
              </w:rPr>
              <w:t>aPTT</w:t>
            </w:r>
            <w:proofErr w:type="spellEnd"/>
            <w:r w:rsidRPr="000704D2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gramStart"/>
            <w:r w:rsidR="00F0792E">
              <w:rPr>
                <w:rFonts w:ascii="Times New Roman" w:hAnsi="Times New Roman" w:cs="Times New Roman"/>
                <w:sz w:val="22"/>
              </w:rPr>
              <w:t>were</w:t>
            </w:r>
            <w:proofErr w:type="gramEnd"/>
            <w:r w:rsidR="00F0792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704D2">
              <w:rPr>
                <w:rFonts w:ascii="Times New Roman" w:hAnsi="Times New Roman" w:cs="Times New Roman"/>
                <w:sz w:val="22"/>
              </w:rPr>
              <w:t>recorded in the range of 6 to 24 hours after the time of heparin dosing</w:t>
            </w:r>
          </w:p>
        </w:tc>
      </w:tr>
      <w:tr w:rsidR="00294A50" w14:paraId="20812591" w14:textId="09BB3EE3" w:rsidTr="00596ABA">
        <w:tc>
          <w:tcPr>
            <w:tcW w:w="2667" w:type="pct"/>
          </w:tcPr>
          <w:p w14:paraId="6984A37F" w14:textId="3225E5C0" w:rsidR="00CD3146" w:rsidRPr="00F07DA7" w:rsidRDefault="000F14D6" w:rsidP="00D62862">
            <w:pPr>
              <w:rPr>
                <w:rFonts w:ascii="Times New Roman" w:hAnsi="Times New Roman" w:cs="Times New Roman"/>
                <w:sz w:val="22"/>
              </w:rPr>
            </w:pPr>
            <w:r w:rsidRPr="00F764DF"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ase3</w:t>
            </w:r>
            <w:r w:rsidRPr="00F764DF">
              <w:rPr>
                <w:rFonts w:ascii="Times New Roman" w:hAnsi="Times New Roman" w:cs="Times New Roman"/>
                <w:sz w:val="22"/>
              </w:rPr>
              <w:t xml:space="preserve">. </w:t>
            </w:r>
            <w:r w:rsidR="00F07DA7">
              <w:rPr>
                <w:rFonts w:ascii="Times New Roman" w:hAnsi="Times New Roman" w:cs="Times New Roman"/>
                <w:sz w:val="22"/>
              </w:rPr>
              <w:t>Heparin m</w:t>
            </w:r>
            <w:r w:rsidR="00F07DA7" w:rsidRPr="00F07DA7">
              <w:rPr>
                <w:rFonts w:ascii="Times New Roman" w:hAnsi="Times New Roman" w:cs="Times New Roman"/>
                <w:sz w:val="22"/>
              </w:rPr>
              <w:t>edication was discontinued</w:t>
            </w:r>
          </w:p>
        </w:tc>
        <w:tc>
          <w:tcPr>
            <w:tcW w:w="2327" w:type="pct"/>
          </w:tcPr>
          <w:p w14:paraId="6F68456E" w14:textId="77777777" w:rsidR="00CD3146" w:rsidRPr="0049125D" w:rsidRDefault="00CD3146" w:rsidP="00CD314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94A50" w14:paraId="0D5D38CC" w14:textId="27B30C2B" w:rsidTr="00503854">
        <w:tc>
          <w:tcPr>
            <w:tcW w:w="2667" w:type="pct"/>
            <w:vAlign w:val="center"/>
          </w:tcPr>
          <w:p w14:paraId="158AEAC5" w14:textId="49CA85D8" w:rsidR="00CD3146" w:rsidRDefault="000F14D6" w:rsidP="005038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B1BAD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2751E62B" wp14:editId="0BF7CE86">
                  <wp:extent cx="2123162" cy="1242339"/>
                  <wp:effectExtent l="0" t="0" r="0" b="0"/>
                  <wp:docPr id="1438443608" name="図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8443608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4738" cy="12491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7" w:type="pct"/>
          </w:tcPr>
          <w:p w14:paraId="1AE6A2F8" w14:textId="16C202E0" w:rsidR="00CD3146" w:rsidRDefault="000F14D6" w:rsidP="00E80F1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0704D2">
              <w:rPr>
                <w:rFonts w:ascii="Times New Roman" w:hAnsi="Times New Roman" w:cs="Times New Roman"/>
                <w:sz w:val="22"/>
              </w:rPr>
              <w:t xml:space="preserve">Heparin dosing completed by target </w:t>
            </w:r>
            <w:proofErr w:type="spellStart"/>
            <w:r w:rsidRPr="000704D2">
              <w:rPr>
                <w:rFonts w:ascii="Times New Roman" w:hAnsi="Times New Roman" w:cs="Times New Roman"/>
                <w:sz w:val="22"/>
              </w:rPr>
              <w:t>aPTT</w:t>
            </w:r>
            <w:proofErr w:type="spellEnd"/>
            <w:r w:rsidRPr="000704D2">
              <w:rPr>
                <w:rFonts w:ascii="Times New Roman" w:hAnsi="Times New Roman" w:cs="Times New Roman"/>
                <w:sz w:val="22"/>
              </w:rPr>
              <w:t xml:space="preserve"> from time of heparin administration.</w:t>
            </w:r>
          </w:p>
        </w:tc>
      </w:tr>
      <w:tr w:rsidR="00294A50" w14:paraId="4A6AE341" w14:textId="63DA3980" w:rsidTr="00596ABA">
        <w:tc>
          <w:tcPr>
            <w:tcW w:w="2667" w:type="pct"/>
          </w:tcPr>
          <w:p w14:paraId="4FF6CEDD" w14:textId="03117D05" w:rsidR="00CD3146" w:rsidRPr="00F07DA7" w:rsidRDefault="000F14D6" w:rsidP="00F07DA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</w:rPr>
            </w:pPr>
            <w:r w:rsidRPr="00F764DF"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ase4</w:t>
            </w:r>
            <w:r w:rsidRPr="00F764DF">
              <w:rPr>
                <w:rFonts w:ascii="Times New Roman" w:hAnsi="Times New Roman" w:cs="Times New Roman"/>
                <w:sz w:val="22"/>
              </w:rPr>
              <w:t xml:space="preserve">. </w:t>
            </w:r>
            <w:r w:rsidR="00F07DA7">
              <w:rPr>
                <w:rFonts w:ascii="Times New Roman" w:hAnsi="Times New Roman" w:cs="Times New Roman"/>
                <w:sz w:val="22"/>
              </w:rPr>
              <w:t>Heparin m</w:t>
            </w:r>
            <w:r w:rsidR="00F07DA7" w:rsidRPr="00F07DA7">
              <w:rPr>
                <w:rFonts w:ascii="Times New Roman" w:hAnsi="Times New Roman" w:cs="Times New Roman"/>
                <w:sz w:val="22"/>
              </w:rPr>
              <w:t>edication dosage was changed.</w:t>
            </w:r>
          </w:p>
        </w:tc>
        <w:tc>
          <w:tcPr>
            <w:tcW w:w="2327" w:type="pct"/>
          </w:tcPr>
          <w:p w14:paraId="45DCCCC6" w14:textId="77777777" w:rsidR="00CD3146" w:rsidRPr="0049125D" w:rsidRDefault="00CD3146" w:rsidP="00CD314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94A50" w14:paraId="41BC9B68" w14:textId="302EF95A" w:rsidTr="00503854">
        <w:tc>
          <w:tcPr>
            <w:tcW w:w="2667" w:type="pct"/>
            <w:vAlign w:val="center"/>
          </w:tcPr>
          <w:p w14:paraId="014EA92C" w14:textId="530389CE" w:rsidR="00596ABA" w:rsidRPr="0049125D" w:rsidRDefault="000F14D6" w:rsidP="005038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38FE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CBAA86C" wp14:editId="5FDC047C">
                  <wp:extent cx="2094230" cy="1353961"/>
                  <wp:effectExtent l="0" t="0" r="1270" b="0"/>
                  <wp:docPr id="695322817" name="図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5322817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6634" cy="13684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7" w:type="pct"/>
          </w:tcPr>
          <w:p w14:paraId="1520B56F" w14:textId="6C36EF4A" w:rsidR="00CD3146" w:rsidRPr="0049125D" w:rsidRDefault="000F14D6" w:rsidP="000704D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704D2">
              <w:rPr>
                <w:rFonts w:ascii="Times New Roman" w:hAnsi="Times New Roman" w:cs="Times New Roman"/>
                <w:sz w:val="22"/>
              </w:rPr>
              <w:t xml:space="preserve">Dosing rate changes from time of heparin dosing to target </w:t>
            </w:r>
            <w:proofErr w:type="spellStart"/>
            <w:r w:rsidRPr="000704D2">
              <w:rPr>
                <w:rFonts w:ascii="Times New Roman" w:hAnsi="Times New Roman" w:cs="Times New Roman"/>
                <w:sz w:val="22"/>
              </w:rPr>
              <w:t>aPTT</w:t>
            </w:r>
            <w:proofErr w:type="spellEnd"/>
          </w:p>
        </w:tc>
      </w:tr>
    </w:tbl>
    <w:p w14:paraId="7DC475DB" w14:textId="77777777" w:rsidR="009D3147" w:rsidRDefault="009D3147" w:rsidP="00F07DA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CEF8BC0" w14:textId="0D66D444" w:rsidR="00B0038E" w:rsidRPr="00F07DA7" w:rsidRDefault="000F14D6" w:rsidP="00F07DA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column"/>
      </w:r>
      <w:r w:rsidRPr="0020290D">
        <w:rPr>
          <w:rFonts w:ascii="Times New Roman" w:hAnsi="Times New Roman" w:cs="Times New Roman"/>
          <w:b/>
          <w:bCs/>
          <w:sz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20290D">
        <w:rPr>
          <w:rFonts w:ascii="Times New Roman" w:hAnsi="Times New Roman" w:cs="Times New Roman"/>
          <w:b/>
          <w:bCs/>
          <w:sz w:val="24"/>
        </w:rPr>
        <w:t>S</w:t>
      </w:r>
      <w:r w:rsidR="00BB3522">
        <w:rPr>
          <w:rFonts w:ascii="Times New Roman" w:hAnsi="Times New Roman" w:cs="Times New Roman" w:hint="eastAsia"/>
          <w:b/>
          <w:bCs/>
          <w:sz w:val="24"/>
        </w:rPr>
        <w:t>2</w:t>
      </w:r>
      <w:r w:rsidRPr="0020290D">
        <w:rPr>
          <w:rFonts w:ascii="Times New Roman" w:hAnsi="Times New Roman" w:cs="Times New Roman"/>
          <w:b/>
          <w:bCs/>
          <w:sz w:val="24"/>
        </w:rPr>
        <w:t>.</w:t>
      </w:r>
      <w:r w:rsidR="00F07DA7" w:rsidRPr="00F07DA7">
        <w:rPr>
          <w:rFonts w:ascii="Times New Roman" w:hAnsi="Times New Roman" w:cs="Times New Roman"/>
          <w:sz w:val="24"/>
        </w:rPr>
        <w:t xml:space="preserve"> </w:t>
      </w:r>
      <w:r w:rsidR="00F07DA7">
        <w:rPr>
          <w:rFonts w:ascii="Times New Roman" w:hAnsi="Times New Roman" w:cs="Times New Roman"/>
          <w:sz w:val="24"/>
        </w:rPr>
        <w:br/>
      </w:r>
      <w:r w:rsidR="00874262">
        <w:rPr>
          <w:rFonts w:ascii="Times New Roman" w:hAnsi="Times New Roman" w:cs="Times New Roman"/>
          <w:sz w:val="24"/>
        </w:rPr>
        <w:t xml:space="preserve">A. </w:t>
      </w:r>
      <w:r w:rsidR="00F07DA7" w:rsidRPr="00F07DA7">
        <w:rPr>
          <w:rFonts w:ascii="Times New Roman" w:hAnsi="Times New Roman" w:cs="Times New Roman"/>
          <w:sz w:val="24"/>
        </w:rPr>
        <w:t>Hyper parameter tuning of each model</w:t>
      </w:r>
    </w:p>
    <w:tbl>
      <w:tblPr>
        <w:tblW w:w="8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0"/>
        <w:gridCol w:w="5920"/>
      </w:tblGrid>
      <w:tr w:rsidR="00294A50" w14:paraId="29486C01" w14:textId="77777777" w:rsidTr="00CC7C22">
        <w:trPr>
          <w:trHeight w:val="36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F048" w14:textId="3B4BB961" w:rsidR="00B0038E" w:rsidRPr="00874262" w:rsidRDefault="000F14D6" w:rsidP="00CC7C2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del name</w:t>
            </w: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E873" w14:textId="0F092B1B" w:rsidR="00B0038E" w:rsidRPr="00874262" w:rsidRDefault="000F14D6" w:rsidP="00CC7C2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 parameter</w:t>
            </w:r>
          </w:p>
        </w:tc>
      </w:tr>
      <w:tr w:rsidR="41AC7BA7" w14:paraId="578736C1" w14:textId="77777777" w:rsidTr="00CC7C22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1515F" w14:textId="2DC40EB6" w:rsidR="00367D32" w:rsidRDefault="00CC7C22" w:rsidP="00CC7C22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Logistic regression</w:t>
            </w: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87C9" w14:textId="65690552" w:rsidR="41AC7BA7" w:rsidRDefault="00EB7107" w:rsidP="00CC7C22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random_state</w:t>
            </w:r>
            <w:proofErr w:type="spellEnd"/>
            <w:r w:rsidR="005632C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=</w:t>
            </w:r>
            <w:r w:rsidR="005632C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0</w:t>
            </w:r>
          </w:p>
          <w:p w14:paraId="309EF83B" w14:textId="5A2C527A" w:rsidR="00EB7107" w:rsidRDefault="00397880" w:rsidP="00CC7C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multi_class</w:t>
            </w:r>
            <w:proofErr w:type="spellEnd"/>
            <w:r w:rsidR="005632C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=</w:t>
            </w:r>
            <w:r w:rsidR="005632C2"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"</w:t>
            </w:r>
            <w:proofErr w:type="spellStart"/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ovr</w:t>
            </w:r>
            <w:proofErr w:type="spellEnd"/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"</w:t>
            </w:r>
          </w:p>
          <w:p w14:paraId="5B4D5C4C" w14:textId="25160C11" w:rsidR="000F14D6" w:rsidRDefault="000F14D6" w:rsidP="00CC7C22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*The others</w:t>
            </w:r>
            <w:r w:rsidR="005632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=</w:t>
            </w:r>
            <w:r w:rsidR="005632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default</w:t>
            </w:r>
          </w:p>
        </w:tc>
      </w:tr>
      <w:tr w:rsidR="00294A50" w14:paraId="3830A69E" w14:textId="77777777" w:rsidTr="00CC7C22">
        <w:trPr>
          <w:trHeight w:val="36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42F3D" w14:textId="0A174709" w:rsidR="00A06C43" w:rsidRPr="00874262" w:rsidRDefault="000F14D6" w:rsidP="00CC7C2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VC</w:t>
            </w: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496A" w14:textId="4231C039" w:rsidR="00A06C43" w:rsidRDefault="00A06C43" w:rsidP="00CC7C2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random_state</w:t>
            </w:r>
            <w:proofErr w:type="spellEnd"/>
            <w:r w:rsidR="005632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=</w:t>
            </w:r>
            <w:r w:rsidR="005632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F0170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  <w:p w14:paraId="50751EEF" w14:textId="4B545A75" w:rsidR="00B0038E" w:rsidRPr="00874262" w:rsidRDefault="00A06C43" w:rsidP="00CC7C2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*The others</w:t>
            </w:r>
            <w:r w:rsidR="005632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=</w:t>
            </w:r>
            <w:r w:rsidR="005632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default</w:t>
            </w:r>
            <w:r w:rsidRPr="00874262" w:rsidDel="00C115F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8E15A7" w14:paraId="1D2D362E" w14:textId="77777777" w:rsidTr="00CC7C22">
        <w:trPr>
          <w:trHeight w:val="180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54E99" w14:textId="7E1F1397" w:rsidR="008E15A7" w:rsidRPr="00874262" w:rsidRDefault="008E15A7" w:rsidP="00CC7C2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XGB</w:t>
            </w: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DD1B" w14:textId="2580C619" w:rsidR="008E15A7" w:rsidRPr="00F01709" w:rsidRDefault="008E15A7" w:rsidP="00CC7C2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random_state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= 0</w:t>
            </w:r>
          </w:p>
          <w:p w14:paraId="7E529B2D" w14:textId="77777777" w:rsidR="008E15A7" w:rsidRPr="00874262" w:rsidRDefault="008E15A7" w:rsidP="00CC7C2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bjectiv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"</w:t>
            </w:r>
            <w:proofErr w:type="spellStart"/>
            <w:proofErr w:type="gramStart"/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ulti:softprob</w:t>
            </w:r>
            <w:proofErr w:type="spellEnd"/>
            <w:proofErr w:type="gramEnd"/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"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421808E8" w14:textId="77777777" w:rsidR="008E15A7" w:rsidRPr="00874262" w:rsidRDefault="008E15A7" w:rsidP="00CC7C2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val_metric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["</w:t>
            </w:r>
            <w:proofErr w:type="spellStart"/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rror</w:t>
            </w:r>
            <w:proofErr w:type="spellEnd"/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","</w:t>
            </w:r>
            <w:proofErr w:type="spellStart"/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logloss</w:t>
            </w:r>
            <w:proofErr w:type="spellEnd"/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"]</w:t>
            </w:r>
          </w:p>
          <w:p w14:paraId="2F1A73FD" w14:textId="77777777" w:rsidR="008E15A7" w:rsidRPr="00874262" w:rsidRDefault="008E15A7" w:rsidP="00CC7C22">
            <w:pPr>
              <w:widowControl/>
              <w:rPr>
                <w:rFonts w:ascii="Times New Roman" w:eastAsia="游ゴシック" w:hAnsi="Times New Roman" w:cs="Times New Roman"/>
                <w:color w:val="242424"/>
                <w:kern w:val="0"/>
                <w:sz w:val="22"/>
              </w:rPr>
            </w:pPr>
            <w:proofErr w:type="spellStart"/>
            <w:r w:rsidRPr="00874262">
              <w:rPr>
                <w:rFonts w:ascii="Times New Roman" w:eastAsia="游ゴシック" w:hAnsi="Times New Roman" w:cs="Times New Roman"/>
                <w:color w:val="242424"/>
                <w:kern w:val="0"/>
                <w:sz w:val="22"/>
              </w:rPr>
              <w:t>tree_method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242424"/>
                <w:kern w:val="0"/>
                <w:sz w:val="22"/>
              </w:rPr>
              <w:t xml:space="preserve"> </w:t>
            </w:r>
            <w:r w:rsidRPr="00874262">
              <w:rPr>
                <w:rFonts w:ascii="Times New Roman" w:eastAsia="游ゴシック" w:hAnsi="Times New Roman" w:cs="Times New Roman"/>
                <w:color w:val="242424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 w:hint="eastAsia"/>
                <w:color w:val="242424"/>
                <w:kern w:val="0"/>
                <w:sz w:val="22"/>
              </w:rPr>
              <w:t xml:space="preserve"> </w:t>
            </w:r>
            <w:r w:rsidRPr="00874262">
              <w:rPr>
                <w:rFonts w:ascii="Times New Roman" w:eastAsia="游ゴシック" w:hAnsi="Times New Roman" w:cs="Times New Roman"/>
                <w:color w:val="242424"/>
                <w:kern w:val="0"/>
                <w:sz w:val="22"/>
              </w:rPr>
              <w:t>"</w:t>
            </w:r>
            <w:proofErr w:type="spellStart"/>
            <w:r w:rsidRPr="00874262">
              <w:rPr>
                <w:rFonts w:ascii="Times New Roman" w:eastAsia="游ゴシック" w:hAnsi="Times New Roman" w:cs="Times New Roman"/>
                <w:color w:val="242424"/>
                <w:kern w:val="0"/>
                <w:sz w:val="22"/>
              </w:rPr>
              <w:t>gpu_hist</w:t>
            </w:r>
            <w:proofErr w:type="spellEnd"/>
            <w:r w:rsidRPr="00874262">
              <w:rPr>
                <w:rFonts w:ascii="Times New Roman" w:eastAsia="游ゴシック" w:hAnsi="Times New Roman" w:cs="Times New Roman"/>
                <w:color w:val="242424"/>
                <w:kern w:val="0"/>
                <w:sz w:val="22"/>
              </w:rPr>
              <w:t>"</w:t>
            </w:r>
            <w:r>
              <w:rPr>
                <w:rFonts w:ascii="Times New Roman" w:eastAsia="游ゴシック" w:hAnsi="Times New Roman" w:cs="Times New Roman" w:hint="eastAsia"/>
                <w:color w:val="242424"/>
                <w:kern w:val="0"/>
                <w:sz w:val="22"/>
              </w:rPr>
              <w:t xml:space="preserve"> </w:t>
            </w:r>
          </w:p>
          <w:p w14:paraId="67254DF9" w14:textId="093F86F0" w:rsidR="008E15A7" w:rsidRPr="00874262" w:rsidRDefault="008E15A7" w:rsidP="00CC7C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* The others = default</w:t>
            </w:r>
            <w:r w:rsidRPr="00874262" w:rsidDel="00BB24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294A50" w14:paraId="5B020237" w14:textId="77777777" w:rsidTr="00CC7C22">
        <w:trPr>
          <w:trHeight w:val="36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868F" w14:textId="1BE2935C" w:rsidR="00CA3782" w:rsidRPr="00874262" w:rsidRDefault="000F14D6" w:rsidP="00CC7C2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ndom forest</w:t>
            </w: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69E0" w14:textId="77777777" w:rsidR="002A2201" w:rsidRDefault="002A2201" w:rsidP="00CC7C22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random_state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 xml:space="preserve"> = 0</w:t>
            </w:r>
          </w:p>
          <w:p w14:paraId="7B5DDD5C" w14:textId="65285B0F" w:rsidR="00B0038E" w:rsidRPr="00874262" w:rsidRDefault="00CA3782" w:rsidP="00CC7C2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* The others = default</w:t>
            </w:r>
            <w:r w:rsidRPr="00874262" w:rsidDel="00BB24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8E15A7" w14:paraId="435BFC78" w14:textId="77777777" w:rsidTr="00CC7C22">
        <w:trPr>
          <w:trHeight w:val="1359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D21E" w14:textId="47882EF4" w:rsidR="008E15A7" w:rsidRPr="00874262" w:rsidRDefault="008E15A7" w:rsidP="00CC7C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ghtGBM</w:t>
            </w:r>
            <w:proofErr w:type="spellEnd"/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C586" w14:textId="77777777" w:rsidR="008E15A7" w:rsidRDefault="008E15A7" w:rsidP="00CC7C22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random_state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 xml:space="preserve"> = 0</w:t>
            </w:r>
          </w:p>
          <w:p w14:paraId="76223447" w14:textId="583A3F4A" w:rsidR="008E15A7" w:rsidRPr="00874262" w:rsidRDefault="008E15A7" w:rsidP="008E15A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tric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"</w:t>
            </w:r>
            <w:proofErr w:type="spellStart"/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ulti_logloss</w:t>
            </w:r>
            <w:proofErr w:type="spellEnd"/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"</w:t>
            </w:r>
          </w:p>
          <w:p w14:paraId="193C8BD2" w14:textId="4D9AE8DA" w:rsidR="008E15A7" w:rsidRPr="00874262" w:rsidRDefault="008E15A7" w:rsidP="008E15A7">
            <w:pPr>
              <w:widowControl/>
              <w:rPr>
                <w:rFonts w:ascii="Times New Roman" w:eastAsia="游ゴシック" w:hAnsi="Times New Roman" w:cs="Times New Roman"/>
                <w:color w:val="242424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242424"/>
                <w:kern w:val="0"/>
                <w:sz w:val="22"/>
              </w:rPr>
              <w:t>o</w:t>
            </w:r>
            <w:r w:rsidRPr="00874262">
              <w:rPr>
                <w:rFonts w:ascii="Times New Roman" w:eastAsia="游ゴシック" w:hAnsi="Times New Roman" w:cs="Times New Roman"/>
                <w:color w:val="242424"/>
                <w:kern w:val="0"/>
                <w:sz w:val="22"/>
              </w:rPr>
              <w:t>bjective</w:t>
            </w:r>
            <w:r>
              <w:rPr>
                <w:rFonts w:ascii="Times New Roman" w:eastAsia="游ゴシック" w:hAnsi="Times New Roman" w:cs="Times New Roman" w:hint="eastAsia"/>
                <w:color w:val="242424"/>
                <w:kern w:val="0"/>
                <w:sz w:val="22"/>
              </w:rPr>
              <w:t xml:space="preserve"> </w:t>
            </w:r>
            <w:r w:rsidRPr="00874262">
              <w:rPr>
                <w:rFonts w:ascii="Times New Roman" w:eastAsia="游ゴシック" w:hAnsi="Times New Roman" w:cs="Times New Roman"/>
                <w:color w:val="242424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 w:hint="eastAsia"/>
                <w:color w:val="242424"/>
                <w:kern w:val="0"/>
                <w:sz w:val="22"/>
              </w:rPr>
              <w:t xml:space="preserve"> </w:t>
            </w:r>
            <w:r w:rsidRPr="00874262">
              <w:rPr>
                <w:rFonts w:ascii="Times New Roman" w:eastAsia="游ゴシック" w:hAnsi="Times New Roman" w:cs="Times New Roman"/>
                <w:color w:val="242424"/>
                <w:kern w:val="0"/>
                <w:sz w:val="22"/>
              </w:rPr>
              <w:t>"multiclass"</w:t>
            </w:r>
          </w:p>
          <w:p w14:paraId="0158B673" w14:textId="68337771" w:rsidR="008E15A7" w:rsidRPr="00874262" w:rsidRDefault="008E15A7" w:rsidP="00CC7C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* The others = default</w:t>
            </w:r>
            <w:r w:rsidRPr="00874262" w:rsidDel="00BB24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CC7C22" w14:paraId="2E073088" w14:textId="77777777" w:rsidTr="00CC7C22">
        <w:trPr>
          <w:trHeight w:val="5329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03476" w14:textId="4AE3CD69" w:rsidR="00CC7C22" w:rsidRPr="00874262" w:rsidRDefault="00CC7C22" w:rsidP="00373F0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ultineural network</w:t>
            </w: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B15BB" w14:textId="77777777" w:rsidR="00CC7C22" w:rsidRDefault="00CC7C22" w:rsidP="00CC7C22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arning rate = 0.0001</w:t>
            </w:r>
          </w:p>
          <w:p w14:paraId="676D8232" w14:textId="77777777" w:rsidR="00CC7C22" w:rsidRDefault="00CC7C22" w:rsidP="00CC7C2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ropout = 0.5</w:t>
            </w:r>
          </w:p>
          <w:p w14:paraId="03D4B243" w14:textId="1F273F65" w:rsidR="00CC7C22" w:rsidRDefault="00CC7C22" w:rsidP="00CC7C2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tch size = 16</w:t>
            </w:r>
          </w:p>
          <w:p w14:paraId="11C76353" w14:textId="77777777" w:rsidR="00CC7C22" w:rsidRPr="00874262" w:rsidRDefault="00CC7C22" w:rsidP="0003542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lt;Static&gt;</w:t>
            </w:r>
          </w:p>
          <w:p w14:paraId="293A165C" w14:textId="77777777" w:rsidR="00CC7C22" w:rsidRPr="009D193D" w:rsidRDefault="00CC7C22" w:rsidP="00035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742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</w:t>
            </w:r>
            <w:r w:rsidRPr="009D19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lter of vitals = [16, 18, 24]</w:t>
            </w:r>
          </w:p>
          <w:p w14:paraId="34788B88" w14:textId="77777777" w:rsidR="00CC7C22" w:rsidRPr="009D193D" w:rsidRDefault="00CC7C22" w:rsidP="00035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19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lter of output = [2,</w:t>
            </w:r>
            <w:r w:rsidRPr="009D193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D19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, 16]</w:t>
            </w:r>
          </w:p>
          <w:p w14:paraId="0F8DBE85" w14:textId="77777777" w:rsidR="00CC7C22" w:rsidRPr="009D193D" w:rsidRDefault="00CC7C22" w:rsidP="00035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19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nodes in the first fully connected layer = [32, 48]</w:t>
            </w:r>
          </w:p>
          <w:p w14:paraId="4BD2AD30" w14:textId="77777777" w:rsidR="00CC7C22" w:rsidRPr="009D193D" w:rsidRDefault="00CC7C22" w:rsidP="00035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19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nodes in the second fully connected layer = [16, 32]</w:t>
            </w:r>
          </w:p>
          <w:p w14:paraId="0F5DF264" w14:textId="77777777" w:rsidR="00CC7C22" w:rsidRPr="009D193D" w:rsidRDefault="00CC7C22" w:rsidP="0003542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193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lt;Time-series &amp; static&gt;</w:t>
            </w:r>
          </w:p>
          <w:p w14:paraId="2228A93E" w14:textId="3FB7D5CA" w:rsidR="00CC7C22" w:rsidRPr="009D193D" w:rsidRDefault="00CC7C22" w:rsidP="00035424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19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lter of vitals = [16, 18, 24]</w:t>
            </w:r>
          </w:p>
          <w:p w14:paraId="0CF16ADF" w14:textId="0A9186E5" w:rsidR="00CC7C22" w:rsidRPr="009D193D" w:rsidRDefault="00CC7C22" w:rsidP="00CC7C22">
            <w:pPr>
              <w:widowControl/>
              <w:pBdr>
                <w:right w:val="single" w:sz="4" w:space="4" w:color="auto"/>
              </w:pBd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19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lter of output = [2,</w:t>
            </w:r>
            <w:r w:rsidRPr="009D193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D19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, 16]</w:t>
            </w:r>
          </w:p>
          <w:p w14:paraId="249D9B18" w14:textId="77777777" w:rsidR="00CC7C22" w:rsidRPr="009D193D" w:rsidRDefault="00CC7C22" w:rsidP="00CC7C22">
            <w:pPr>
              <w:widowControl/>
              <w:pBdr>
                <w:right w:val="single" w:sz="4" w:space="4" w:color="auto"/>
              </w:pBd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19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nodes in the first fully connected layer = [32, 48]</w:t>
            </w:r>
          </w:p>
          <w:p w14:paraId="4D53B665" w14:textId="77777777" w:rsidR="00CC7C22" w:rsidRPr="009D193D" w:rsidRDefault="00CC7C22" w:rsidP="00CC7C22">
            <w:pPr>
              <w:widowControl/>
              <w:pBdr>
                <w:right w:val="single" w:sz="4" w:space="4" w:color="auto"/>
              </w:pBd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19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nodes in the second fully connected layer = [16, 32]</w:t>
            </w:r>
          </w:p>
          <w:p w14:paraId="55796AE8" w14:textId="1F890FE5" w:rsidR="00CC7C22" w:rsidRDefault="00CC7C22" w:rsidP="00035424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9D193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*The final hyperparameters are indicated in bol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d.</w:t>
            </w:r>
          </w:p>
        </w:tc>
      </w:tr>
    </w:tbl>
    <w:p w14:paraId="5ADEA453" w14:textId="6092D894" w:rsidR="00874262" w:rsidRDefault="00874262" w:rsidP="00874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CD8C53" w14:textId="571BA41B" w:rsidR="00874262" w:rsidRPr="00874262" w:rsidRDefault="000F14D6" w:rsidP="00874262">
      <w:pPr>
        <w:rPr>
          <w:rFonts w:ascii="Times New Roman" w:hAnsi="Times New Roman" w:cs="Times New Roman"/>
          <w:bCs/>
          <w:sz w:val="24"/>
          <w:szCs w:val="24"/>
        </w:rPr>
      </w:pPr>
      <w:r w:rsidRPr="00874262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Pr="00874262">
        <w:rPr>
          <w:rFonts w:ascii="Times New Roman" w:hAnsi="Times New Roman" w:cs="Times New Roman"/>
          <w:bCs/>
          <w:sz w:val="24"/>
          <w:szCs w:val="24"/>
        </w:rPr>
        <w:t>.</w:t>
      </w:r>
      <w:r w:rsidRPr="0087426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74262">
        <w:rPr>
          <w:rFonts w:ascii="Times New Roman" w:hAnsi="Times New Roman" w:cs="Times New Roman"/>
          <w:bCs/>
          <w:sz w:val="24"/>
          <w:szCs w:val="24"/>
        </w:rPr>
        <w:t>Packages and modules used for each model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426"/>
        <w:gridCol w:w="2389"/>
        <w:gridCol w:w="3490"/>
      </w:tblGrid>
      <w:tr w:rsidR="00294A50" w14:paraId="03C8E249" w14:textId="77777777" w:rsidTr="009C037C">
        <w:trPr>
          <w:trHeight w:val="367"/>
        </w:trPr>
        <w:tc>
          <w:tcPr>
            <w:tcW w:w="2426" w:type="dxa"/>
          </w:tcPr>
          <w:p w14:paraId="538D2936" w14:textId="77777777" w:rsidR="00874262" w:rsidRPr="009C037C" w:rsidRDefault="000F14D6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name</w:t>
            </w:r>
          </w:p>
        </w:tc>
        <w:tc>
          <w:tcPr>
            <w:tcW w:w="2389" w:type="dxa"/>
          </w:tcPr>
          <w:p w14:paraId="6972ED62" w14:textId="77777777" w:rsidR="00874262" w:rsidRPr="009C037C" w:rsidRDefault="000F14D6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37C">
              <w:rPr>
                <w:rFonts w:ascii="Times New Roman" w:hAnsi="Times New Roman" w:cs="Times New Roman"/>
                <w:sz w:val="24"/>
                <w:szCs w:val="24"/>
              </w:rPr>
              <w:t>Package name</w:t>
            </w:r>
          </w:p>
        </w:tc>
        <w:tc>
          <w:tcPr>
            <w:tcW w:w="3490" w:type="dxa"/>
          </w:tcPr>
          <w:p w14:paraId="7909B099" w14:textId="77777777" w:rsidR="00874262" w:rsidRPr="009C037C" w:rsidRDefault="000F14D6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37C">
              <w:rPr>
                <w:rFonts w:ascii="Times New Roman" w:hAnsi="Times New Roman" w:cs="Times New Roman"/>
                <w:sz w:val="24"/>
                <w:szCs w:val="24"/>
              </w:rPr>
              <w:t>Module name</w:t>
            </w:r>
          </w:p>
        </w:tc>
      </w:tr>
      <w:tr w:rsidR="00917D52" w14:paraId="4B8DD131" w14:textId="77777777" w:rsidTr="009C037C">
        <w:trPr>
          <w:trHeight w:val="352"/>
        </w:trPr>
        <w:tc>
          <w:tcPr>
            <w:tcW w:w="2426" w:type="dxa"/>
          </w:tcPr>
          <w:p w14:paraId="108240D9" w14:textId="175BF765" w:rsidR="00917D52" w:rsidRPr="009C037C" w:rsidRDefault="00917D52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1AC7BA7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Lo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 xml:space="preserve">gistic </w:t>
            </w:r>
            <w:r w:rsidR="00CC7C2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r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</w:rPr>
              <w:t>egression</w:t>
            </w:r>
          </w:p>
        </w:tc>
        <w:tc>
          <w:tcPr>
            <w:tcW w:w="2389" w:type="dxa"/>
          </w:tcPr>
          <w:p w14:paraId="6FFE893D" w14:textId="011E243C" w:rsidR="00917D52" w:rsidRPr="009C037C" w:rsidRDefault="005779DB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klearn.linear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_model</w:t>
            </w:r>
            <w:proofErr w:type="spellEnd"/>
          </w:p>
        </w:tc>
        <w:tc>
          <w:tcPr>
            <w:tcW w:w="3490" w:type="dxa"/>
          </w:tcPr>
          <w:p w14:paraId="12E3E326" w14:textId="60FE9389" w:rsidR="00917D52" w:rsidRPr="009C037C" w:rsidRDefault="005779DB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ogisticRegression</w:t>
            </w:r>
            <w:proofErr w:type="spellEnd"/>
          </w:p>
        </w:tc>
      </w:tr>
      <w:tr w:rsidR="00294A50" w14:paraId="0F2C0924" w14:textId="77777777" w:rsidTr="009C037C">
        <w:trPr>
          <w:trHeight w:val="352"/>
        </w:trPr>
        <w:tc>
          <w:tcPr>
            <w:tcW w:w="2426" w:type="dxa"/>
          </w:tcPr>
          <w:p w14:paraId="4C9DB202" w14:textId="77777777" w:rsidR="00874262" w:rsidRPr="009C037C" w:rsidRDefault="000F14D6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37C">
              <w:rPr>
                <w:rFonts w:ascii="Times New Roman" w:hAnsi="Times New Roman" w:cs="Times New Roman"/>
                <w:sz w:val="24"/>
                <w:szCs w:val="24"/>
              </w:rPr>
              <w:t>SVC</w:t>
            </w:r>
          </w:p>
        </w:tc>
        <w:tc>
          <w:tcPr>
            <w:tcW w:w="2389" w:type="dxa"/>
          </w:tcPr>
          <w:p w14:paraId="58C2C600" w14:textId="77777777" w:rsidR="00874262" w:rsidRPr="009C037C" w:rsidRDefault="000F14D6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37C">
              <w:rPr>
                <w:rFonts w:ascii="Times New Roman" w:hAnsi="Times New Roman" w:cs="Times New Roman"/>
                <w:sz w:val="24"/>
                <w:szCs w:val="24"/>
              </w:rPr>
              <w:t>sklearn.svm</w:t>
            </w:r>
            <w:proofErr w:type="spellEnd"/>
          </w:p>
        </w:tc>
        <w:tc>
          <w:tcPr>
            <w:tcW w:w="3490" w:type="dxa"/>
          </w:tcPr>
          <w:p w14:paraId="4332CE95" w14:textId="77777777" w:rsidR="00874262" w:rsidRPr="009C037C" w:rsidRDefault="000F14D6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37C">
              <w:rPr>
                <w:rFonts w:ascii="Times New Roman" w:hAnsi="Times New Roman" w:cs="Times New Roman"/>
                <w:sz w:val="24"/>
                <w:szCs w:val="24"/>
              </w:rPr>
              <w:t>SVC</w:t>
            </w:r>
          </w:p>
        </w:tc>
      </w:tr>
      <w:tr w:rsidR="00294A50" w14:paraId="3D3660A1" w14:textId="77777777" w:rsidTr="009C037C">
        <w:trPr>
          <w:trHeight w:val="367"/>
        </w:trPr>
        <w:tc>
          <w:tcPr>
            <w:tcW w:w="2426" w:type="dxa"/>
          </w:tcPr>
          <w:p w14:paraId="276769D8" w14:textId="77777777" w:rsidR="00874262" w:rsidRPr="009C037C" w:rsidRDefault="000F14D6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37C"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</w:p>
        </w:tc>
        <w:tc>
          <w:tcPr>
            <w:tcW w:w="2389" w:type="dxa"/>
          </w:tcPr>
          <w:p w14:paraId="45544D0C" w14:textId="77777777" w:rsidR="00874262" w:rsidRPr="009C037C" w:rsidRDefault="000F14D6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C037C">
              <w:rPr>
                <w:rFonts w:ascii="Times New Roman" w:hAnsi="Times New Roman" w:cs="Times New Roman"/>
                <w:sz w:val="24"/>
                <w:szCs w:val="24"/>
              </w:rPr>
              <w:t>xgboost.sklearn</w:t>
            </w:r>
            <w:proofErr w:type="spellEnd"/>
            <w:proofErr w:type="gramEnd"/>
          </w:p>
        </w:tc>
        <w:tc>
          <w:tcPr>
            <w:tcW w:w="3490" w:type="dxa"/>
          </w:tcPr>
          <w:p w14:paraId="4E1CAD6F" w14:textId="77777777" w:rsidR="00874262" w:rsidRPr="009C037C" w:rsidRDefault="000F14D6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37C">
              <w:rPr>
                <w:rFonts w:ascii="Times New Roman" w:hAnsi="Times New Roman" w:cs="Times New Roman"/>
                <w:sz w:val="24"/>
                <w:szCs w:val="24"/>
              </w:rPr>
              <w:t>XGBClassifier</w:t>
            </w:r>
            <w:proofErr w:type="spellEnd"/>
          </w:p>
        </w:tc>
      </w:tr>
      <w:tr w:rsidR="00294A50" w14:paraId="16547372" w14:textId="77777777" w:rsidTr="009C037C">
        <w:trPr>
          <w:trHeight w:val="734"/>
        </w:trPr>
        <w:tc>
          <w:tcPr>
            <w:tcW w:w="2426" w:type="dxa"/>
          </w:tcPr>
          <w:p w14:paraId="6A25CA24" w14:textId="0BF0B0DF" w:rsidR="00874262" w:rsidRPr="009C037C" w:rsidRDefault="000F14D6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37C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  <w:r w:rsidR="00062E3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9C037C">
              <w:rPr>
                <w:rFonts w:ascii="Times New Roman" w:hAnsi="Times New Roman" w:cs="Times New Roman"/>
                <w:sz w:val="24"/>
                <w:szCs w:val="24"/>
              </w:rPr>
              <w:t>orest</w:t>
            </w:r>
          </w:p>
        </w:tc>
        <w:tc>
          <w:tcPr>
            <w:tcW w:w="2389" w:type="dxa"/>
          </w:tcPr>
          <w:p w14:paraId="46C8B61F" w14:textId="77777777" w:rsidR="00874262" w:rsidRPr="009C037C" w:rsidRDefault="000F14D6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C037C">
              <w:rPr>
                <w:rFonts w:ascii="Times New Roman" w:hAnsi="Times New Roman" w:cs="Times New Roman"/>
                <w:sz w:val="24"/>
                <w:szCs w:val="24"/>
              </w:rPr>
              <w:t>sklearn.ensemble</w:t>
            </w:r>
            <w:proofErr w:type="spellEnd"/>
            <w:proofErr w:type="gramEnd"/>
          </w:p>
        </w:tc>
        <w:tc>
          <w:tcPr>
            <w:tcW w:w="3490" w:type="dxa"/>
          </w:tcPr>
          <w:p w14:paraId="1CFFA472" w14:textId="77777777" w:rsidR="00874262" w:rsidRPr="009C037C" w:rsidRDefault="000F14D6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37C">
              <w:rPr>
                <w:rFonts w:ascii="Times New Roman" w:hAnsi="Times New Roman" w:cs="Times New Roman"/>
                <w:sz w:val="24"/>
                <w:szCs w:val="24"/>
              </w:rPr>
              <w:t>RandomForest</w:t>
            </w:r>
            <w:proofErr w:type="spellEnd"/>
            <w:r w:rsidRPr="009C037C">
              <w:rPr>
                <w:rFonts w:ascii="Times New Roman" w:hAnsi="Times New Roman" w:cs="Times New Roman"/>
                <w:sz w:val="24"/>
                <w:szCs w:val="24"/>
              </w:rPr>
              <w:t xml:space="preserve"> Classifier</w:t>
            </w:r>
          </w:p>
        </w:tc>
      </w:tr>
      <w:tr w:rsidR="00294A50" w14:paraId="06311AE9" w14:textId="77777777" w:rsidTr="009C037C">
        <w:trPr>
          <w:trHeight w:val="352"/>
        </w:trPr>
        <w:tc>
          <w:tcPr>
            <w:tcW w:w="2426" w:type="dxa"/>
          </w:tcPr>
          <w:p w14:paraId="40DDA193" w14:textId="2BBE1EE6" w:rsidR="00874262" w:rsidRPr="009C037C" w:rsidRDefault="000F14D6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F47A63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C037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2389" w:type="dxa"/>
          </w:tcPr>
          <w:p w14:paraId="118C50FB" w14:textId="77777777" w:rsidR="00874262" w:rsidRPr="009C037C" w:rsidRDefault="000F14D6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37C">
              <w:rPr>
                <w:rFonts w:ascii="Times New Roman" w:hAnsi="Times New Roman" w:cs="Times New Roman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3490" w:type="dxa"/>
          </w:tcPr>
          <w:p w14:paraId="4F0B7916" w14:textId="77777777" w:rsidR="00874262" w:rsidRPr="009C037C" w:rsidRDefault="000F14D6" w:rsidP="009C03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037C">
              <w:rPr>
                <w:rFonts w:ascii="Times New Roman" w:hAnsi="Times New Roman" w:cs="Times New Roman"/>
                <w:sz w:val="24"/>
                <w:szCs w:val="24"/>
              </w:rPr>
              <w:t>LGBMClassifier</w:t>
            </w:r>
            <w:proofErr w:type="spellEnd"/>
          </w:p>
        </w:tc>
      </w:tr>
    </w:tbl>
    <w:p w14:paraId="24E20EEC" w14:textId="77777777" w:rsidR="00874262" w:rsidRPr="009C037C" w:rsidRDefault="00874262" w:rsidP="00874262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6DB7079" w14:textId="042875EC" w:rsidR="00B0038E" w:rsidRDefault="00B0038E" w:rsidP="00567B5F">
      <w:pPr>
        <w:spacing w:line="480" w:lineRule="auto"/>
        <w:rPr>
          <w:rFonts w:ascii="Times New Roman" w:hAnsi="Times New Roman" w:cs="Times New Roman"/>
          <w:sz w:val="24"/>
        </w:rPr>
      </w:pPr>
    </w:p>
    <w:p w14:paraId="7C8B7018" w14:textId="3D7763AF" w:rsidR="00F07DA7" w:rsidRDefault="00F07DA7" w:rsidP="00567B5F">
      <w:pPr>
        <w:spacing w:line="480" w:lineRule="auto"/>
        <w:rPr>
          <w:rFonts w:ascii="Times New Roman" w:hAnsi="Times New Roman" w:cs="Times New Roman"/>
          <w:sz w:val="24"/>
        </w:rPr>
      </w:pPr>
    </w:p>
    <w:p w14:paraId="283815F4" w14:textId="0AAF0244" w:rsidR="001220C5" w:rsidRDefault="001220C5" w:rsidP="00567B5F">
      <w:pPr>
        <w:spacing w:line="480" w:lineRule="auto"/>
        <w:rPr>
          <w:rFonts w:ascii="Times New Roman" w:hAnsi="Times New Roman" w:cs="Times New Roman"/>
          <w:sz w:val="24"/>
        </w:rPr>
      </w:pPr>
    </w:p>
    <w:p w14:paraId="76F6AF42" w14:textId="70AE7EE5" w:rsidR="001220C5" w:rsidRDefault="001220C5" w:rsidP="00567B5F">
      <w:pPr>
        <w:spacing w:line="480" w:lineRule="auto"/>
        <w:rPr>
          <w:rFonts w:ascii="Times New Roman" w:hAnsi="Times New Roman" w:cs="Times New Roman"/>
          <w:sz w:val="24"/>
        </w:rPr>
      </w:pPr>
    </w:p>
    <w:p w14:paraId="71470436" w14:textId="4C79708C" w:rsidR="001220C5" w:rsidRDefault="001220C5" w:rsidP="00567B5F">
      <w:pPr>
        <w:spacing w:line="480" w:lineRule="auto"/>
        <w:rPr>
          <w:rFonts w:ascii="Times New Roman" w:hAnsi="Times New Roman" w:cs="Times New Roman"/>
          <w:sz w:val="24"/>
        </w:rPr>
      </w:pPr>
    </w:p>
    <w:p w14:paraId="69DF781C" w14:textId="3D0FAE6D" w:rsidR="001220C5" w:rsidRDefault="001220C5" w:rsidP="00567B5F">
      <w:pPr>
        <w:spacing w:line="480" w:lineRule="auto"/>
        <w:rPr>
          <w:rFonts w:ascii="Times New Roman" w:hAnsi="Times New Roman" w:cs="Times New Roman"/>
          <w:sz w:val="24"/>
        </w:rPr>
      </w:pPr>
    </w:p>
    <w:p w14:paraId="1DA366CA" w14:textId="20AB0909" w:rsidR="001220C5" w:rsidRDefault="001220C5" w:rsidP="00567B5F">
      <w:pPr>
        <w:spacing w:line="480" w:lineRule="auto"/>
        <w:rPr>
          <w:rFonts w:ascii="Times New Roman" w:hAnsi="Times New Roman" w:cs="Times New Roman"/>
          <w:sz w:val="24"/>
        </w:rPr>
      </w:pPr>
    </w:p>
    <w:p w14:paraId="5C8653D8" w14:textId="284B5A70" w:rsidR="001220C5" w:rsidRDefault="001220C5" w:rsidP="00567B5F">
      <w:pPr>
        <w:spacing w:line="480" w:lineRule="auto"/>
        <w:rPr>
          <w:rFonts w:ascii="Times New Roman" w:hAnsi="Times New Roman" w:cs="Times New Roman"/>
          <w:sz w:val="24"/>
        </w:rPr>
      </w:pPr>
    </w:p>
    <w:p w14:paraId="6DD953C6" w14:textId="7A52BAFE" w:rsidR="001220C5" w:rsidRDefault="001220C5" w:rsidP="00567B5F">
      <w:pPr>
        <w:spacing w:line="480" w:lineRule="auto"/>
        <w:rPr>
          <w:rFonts w:ascii="Times New Roman" w:hAnsi="Times New Roman" w:cs="Times New Roman"/>
          <w:sz w:val="24"/>
        </w:rPr>
      </w:pPr>
    </w:p>
    <w:p w14:paraId="52DC8BFF" w14:textId="71F39ADD" w:rsidR="00CC7C22" w:rsidRDefault="00CC7C22" w:rsidP="00567B5F">
      <w:pPr>
        <w:spacing w:line="480" w:lineRule="auto"/>
        <w:rPr>
          <w:rFonts w:ascii="Times New Roman" w:hAnsi="Times New Roman" w:cs="Times New Roman"/>
          <w:sz w:val="24"/>
        </w:rPr>
      </w:pPr>
    </w:p>
    <w:p w14:paraId="2988F956" w14:textId="06D22533" w:rsidR="00CC7C22" w:rsidRDefault="00CC7C22" w:rsidP="00567B5F">
      <w:pPr>
        <w:spacing w:line="480" w:lineRule="auto"/>
        <w:rPr>
          <w:rFonts w:ascii="Times New Roman" w:hAnsi="Times New Roman" w:cs="Times New Roman"/>
          <w:sz w:val="24"/>
        </w:rPr>
      </w:pPr>
    </w:p>
    <w:p w14:paraId="46E9B78B" w14:textId="0F333B2C" w:rsidR="00CC7C22" w:rsidRDefault="00CC7C22" w:rsidP="00567B5F">
      <w:pPr>
        <w:spacing w:line="480" w:lineRule="auto"/>
        <w:rPr>
          <w:rFonts w:ascii="Times New Roman" w:hAnsi="Times New Roman" w:cs="Times New Roman"/>
          <w:sz w:val="24"/>
        </w:rPr>
      </w:pPr>
    </w:p>
    <w:p w14:paraId="3B71BB23" w14:textId="1524F161" w:rsidR="00CC7C22" w:rsidRDefault="00CC7C22" w:rsidP="00567B5F">
      <w:pPr>
        <w:spacing w:line="480" w:lineRule="auto"/>
        <w:rPr>
          <w:rFonts w:ascii="Times New Roman" w:hAnsi="Times New Roman" w:cs="Times New Roman"/>
          <w:sz w:val="24"/>
        </w:rPr>
      </w:pPr>
    </w:p>
    <w:p w14:paraId="244506E6" w14:textId="746BBF28" w:rsidR="00874262" w:rsidRPr="00A648B8" w:rsidRDefault="000F14D6" w:rsidP="00A648B8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BB352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AB246A" w:rsidRPr="00E13A5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3E4FAFC" w14:textId="11FC81B9" w:rsidR="00786B69" w:rsidRDefault="000F14D6" w:rsidP="0076416F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644C4">
        <w:rPr>
          <w:rFonts w:ascii="Times New Roman" w:hAnsi="Times New Roman" w:cs="Times New Roman"/>
          <w:bCs/>
          <w:sz w:val="24"/>
          <w:szCs w:val="24"/>
        </w:rPr>
        <w:t>Confusion matrix</w:t>
      </w:r>
      <w:r>
        <w:rPr>
          <w:rFonts w:ascii="Times New Roman" w:hAnsi="Times New Roman" w:cs="Times New Roman"/>
          <w:bCs/>
          <w:sz w:val="24"/>
          <w:szCs w:val="24"/>
        </w:rPr>
        <w:t xml:space="preserve"> (A) and </w:t>
      </w:r>
      <w:r w:rsidRPr="003644C4">
        <w:rPr>
          <w:rFonts w:ascii="Times New Roman" w:hAnsi="Times New Roman" w:cs="Times New Roman"/>
          <w:bCs/>
          <w:sz w:val="24"/>
          <w:szCs w:val="24"/>
        </w:rPr>
        <w:t>calculation method of evaluation index</w:t>
      </w:r>
      <w:r>
        <w:rPr>
          <w:rFonts w:ascii="Times New Roman" w:hAnsi="Times New Roman" w:cs="Times New Roman"/>
          <w:bCs/>
          <w:sz w:val="24"/>
          <w:szCs w:val="24"/>
        </w:rPr>
        <w:t xml:space="preserve"> (B)</w:t>
      </w:r>
    </w:p>
    <w:p w14:paraId="2DDD376D" w14:textId="7D6CE62C" w:rsidR="003644C4" w:rsidRPr="00F07DA7" w:rsidRDefault="000F14D6" w:rsidP="003644C4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. </w:t>
      </w:r>
      <w:r w:rsidR="008A54CB" w:rsidRPr="003644C4">
        <w:rPr>
          <w:rFonts w:ascii="Times New Roman" w:hAnsi="Times New Roman" w:cs="Times New Roman"/>
          <w:bCs/>
          <w:sz w:val="24"/>
          <w:szCs w:val="24"/>
        </w:rPr>
        <w:t>Confusion matrix</w:t>
      </w:r>
    </w:p>
    <w:tbl>
      <w:tblPr>
        <w:tblW w:w="5000" w:type="pct"/>
        <w:tblLook w:val="06A0" w:firstRow="1" w:lastRow="0" w:firstColumn="1" w:lastColumn="0" w:noHBand="1" w:noVBand="1"/>
      </w:tblPr>
      <w:tblGrid>
        <w:gridCol w:w="754"/>
        <w:gridCol w:w="1895"/>
        <w:gridCol w:w="1950"/>
        <w:gridCol w:w="1950"/>
        <w:gridCol w:w="1950"/>
      </w:tblGrid>
      <w:tr w:rsidR="00294A50" w14:paraId="5278086E" w14:textId="77777777" w:rsidTr="003644C4">
        <w:trPr>
          <w:trHeight w:val="315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A415FC" w14:textId="77777777" w:rsidR="003644C4" w:rsidRPr="009D68A9" w:rsidRDefault="003644C4" w:rsidP="00CF1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EC1FAB" w14:textId="77777777" w:rsidR="003644C4" w:rsidRPr="009D68A9" w:rsidRDefault="003644C4" w:rsidP="00CF1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87A2A9" w14:textId="77777777" w:rsidR="003644C4" w:rsidRPr="00E13A55" w:rsidRDefault="000F14D6" w:rsidP="00CF1F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E13A55">
              <w:rPr>
                <w:rFonts w:ascii="Times New Roman" w:eastAsia="Times New Roman" w:hAnsi="Times New Roman" w:cs="Times New Roman"/>
                <w:szCs w:val="21"/>
              </w:rPr>
              <w:t>Predicted</w:t>
            </w:r>
          </w:p>
        </w:tc>
      </w:tr>
      <w:tr w:rsidR="00294A50" w14:paraId="02E47F95" w14:textId="77777777" w:rsidTr="003644C4">
        <w:trPr>
          <w:trHeight w:val="315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E85866" w14:textId="77777777" w:rsidR="003644C4" w:rsidRPr="009D68A9" w:rsidRDefault="003644C4" w:rsidP="00CF1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94253C" w14:textId="77777777" w:rsidR="003644C4" w:rsidRPr="009D68A9" w:rsidRDefault="003644C4" w:rsidP="00CF1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654304" w14:textId="77777777" w:rsidR="003644C4" w:rsidRPr="00E13A55" w:rsidRDefault="000F14D6" w:rsidP="00CF1F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E13A55">
              <w:rPr>
                <w:rFonts w:ascii="Times New Roman" w:eastAsia="Times New Roman" w:hAnsi="Times New Roman" w:cs="Times New Roman"/>
                <w:szCs w:val="21"/>
              </w:rPr>
              <w:t xml:space="preserve">sub-therapeutic </w:t>
            </w:r>
          </w:p>
        </w:tc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C8D096" w14:textId="77777777" w:rsidR="003644C4" w:rsidRPr="009D68A9" w:rsidRDefault="000F14D6" w:rsidP="00CF1F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9D68A9">
              <w:rPr>
                <w:rFonts w:ascii="Times New Roman" w:eastAsia="Times New Roman" w:hAnsi="Times New Roman" w:cs="Times New Roman"/>
                <w:szCs w:val="21"/>
              </w:rPr>
              <w:t xml:space="preserve">normal-therapeutic </w:t>
            </w:r>
          </w:p>
        </w:tc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F6E60F" w14:textId="77777777" w:rsidR="003644C4" w:rsidRPr="009D68A9" w:rsidRDefault="000F14D6" w:rsidP="00CF1F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9D68A9">
              <w:rPr>
                <w:rFonts w:ascii="Times New Roman" w:eastAsia="Times New Roman" w:hAnsi="Times New Roman" w:cs="Times New Roman"/>
                <w:szCs w:val="21"/>
              </w:rPr>
              <w:t xml:space="preserve">supra-therapeutic </w:t>
            </w:r>
          </w:p>
        </w:tc>
      </w:tr>
      <w:tr w:rsidR="00294A50" w14:paraId="4113DADC" w14:textId="77777777" w:rsidTr="003644C4">
        <w:trPr>
          <w:trHeight w:val="375"/>
        </w:trPr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FF181A" w14:textId="77777777" w:rsidR="003644C4" w:rsidRPr="00E13A55" w:rsidRDefault="000F14D6" w:rsidP="00CF1F8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9D68A9">
              <w:rPr>
                <w:rFonts w:ascii="ＭＳ 明朝" w:eastAsia="ＭＳ 明朝" w:hAnsi="ＭＳ 明朝" w:cs="ＭＳ 明朝" w:hint="eastAsia"/>
                <w:szCs w:val="21"/>
              </w:rPr>
              <w:t xml:space="preserve">　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4C4DED" w14:textId="77777777" w:rsidR="003644C4" w:rsidRPr="009D68A9" w:rsidRDefault="000F14D6" w:rsidP="00CF1F8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9D68A9">
              <w:rPr>
                <w:rFonts w:ascii="Times New Roman" w:eastAsia="Times New Roman" w:hAnsi="Times New Roman" w:cs="Times New Roman"/>
                <w:szCs w:val="21"/>
              </w:rPr>
              <w:t xml:space="preserve">sub-therapeutic 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565B96" w14:textId="77777777" w:rsidR="003644C4" w:rsidRPr="009D68A9" w:rsidRDefault="000F14D6" w:rsidP="00CF1F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9D68A9">
              <w:rPr>
                <w:rFonts w:ascii="Times New Roman" w:eastAsia="Times New Roman" w:hAnsi="Times New Roman" w:cs="Times New Roman"/>
                <w:szCs w:val="21"/>
              </w:rPr>
              <w:t xml:space="preserve">A 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043ED7" w14:textId="77777777" w:rsidR="003644C4" w:rsidRPr="009D68A9" w:rsidRDefault="000F14D6" w:rsidP="00CF1F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9D68A9">
              <w:rPr>
                <w:rFonts w:ascii="Times New Roman" w:eastAsia="Times New Roman" w:hAnsi="Times New Roman" w:cs="Times New Roman"/>
                <w:szCs w:val="21"/>
              </w:rPr>
              <w:t xml:space="preserve">B 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EBA488" w14:textId="77777777" w:rsidR="003644C4" w:rsidRPr="009D68A9" w:rsidRDefault="000F14D6" w:rsidP="00CF1F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9D68A9">
              <w:rPr>
                <w:rFonts w:ascii="Times New Roman" w:eastAsia="Times New Roman" w:hAnsi="Times New Roman" w:cs="Times New Roman"/>
                <w:szCs w:val="21"/>
              </w:rPr>
              <w:t xml:space="preserve">C </w:t>
            </w:r>
          </w:p>
        </w:tc>
      </w:tr>
      <w:tr w:rsidR="00294A50" w14:paraId="0470CD58" w14:textId="77777777" w:rsidTr="003644C4">
        <w:trPr>
          <w:trHeight w:val="375"/>
        </w:trPr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C00184" w14:textId="77777777" w:rsidR="003644C4" w:rsidRPr="00E13A55" w:rsidRDefault="000F14D6" w:rsidP="00CF1F8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E13A55">
              <w:rPr>
                <w:rFonts w:ascii="Times New Roman" w:eastAsia="Times New Roman" w:hAnsi="Times New Roman" w:cs="Times New Roman"/>
                <w:szCs w:val="21"/>
              </w:rPr>
              <w:t>Actual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06E565" w14:textId="77777777" w:rsidR="003644C4" w:rsidRPr="009D68A9" w:rsidRDefault="000F14D6" w:rsidP="00CF1F8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9D68A9">
              <w:rPr>
                <w:rFonts w:ascii="Times New Roman" w:eastAsia="Times New Roman" w:hAnsi="Times New Roman" w:cs="Times New Roman"/>
                <w:szCs w:val="21"/>
              </w:rPr>
              <w:t xml:space="preserve">normal-therapeutic 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9B0F42" w14:textId="77777777" w:rsidR="003644C4" w:rsidRPr="009D68A9" w:rsidRDefault="000F14D6" w:rsidP="00CF1F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9D68A9">
              <w:rPr>
                <w:rFonts w:ascii="Times New Roman" w:eastAsia="Times New Roman" w:hAnsi="Times New Roman" w:cs="Times New Roman"/>
                <w:szCs w:val="21"/>
              </w:rPr>
              <w:t xml:space="preserve">D 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A54054" w14:textId="77777777" w:rsidR="003644C4" w:rsidRPr="009D68A9" w:rsidRDefault="000F14D6" w:rsidP="00CF1F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9D68A9">
              <w:rPr>
                <w:rFonts w:ascii="Times New Roman" w:eastAsia="Times New Roman" w:hAnsi="Times New Roman" w:cs="Times New Roman"/>
                <w:szCs w:val="21"/>
              </w:rPr>
              <w:t xml:space="preserve">E 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A198D3" w14:textId="77777777" w:rsidR="003644C4" w:rsidRPr="009D68A9" w:rsidRDefault="000F14D6" w:rsidP="00CF1F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9D68A9">
              <w:rPr>
                <w:rFonts w:ascii="Times New Roman" w:eastAsia="Times New Roman" w:hAnsi="Times New Roman" w:cs="Times New Roman"/>
                <w:szCs w:val="21"/>
              </w:rPr>
              <w:t xml:space="preserve">F </w:t>
            </w:r>
          </w:p>
        </w:tc>
      </w:tr>
      <w:tr w:rsidR="00294A50" w14:paraId="66360CA2" w14:textId="77777777" w:rsidTr="003644C4">
        <w:trPr>
          <w:trHeight w:val="375"/>
        </w:trPr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8251A7" w14:textId="77777777" w:rsidR="003644C4" w:rsidRPr="00E13A55" w:rsidRDefault="000F14D6" w:rsidP="00CF1F8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9D68A9">
              <w:rPr>
                <w:rFonts w:ascii="ＭＳ 明朝" w:eastAsia="ＭＳ 明朝" w:hAnsi="ＭＳ 明朝" w:cs="ＭＳ 明朝" w:hint="eastAsia"/>
                <w:szCs w:val="21"/>
              </w:rPr>
              <w:t xml:space="preserve">　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8365B7" w14:textId="77777777" w:rsidR="003644C4" w:rsidRPr="009D68A9" w:rsidRDefault="000F14D6" w:rsidP="00CF1F8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9D68A9">
              <w:rPr>
                <w:rFonts w:ascii="Times New Roman" w:eastAsia="Times New Roman" w:hAnsi="Times New Roman" w:cs="Times New Roman"/>
                <w:szCs w:val="21"/>
              </w:rPr>
              <w:t xml:space="preserve">supra-therapeutic 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E1BC47" w14:textId="77777777" w:rsidR="003644C4" w:rsidRPr="009D68A9" w:rsidRDefault="000F14D6" w:rsidP="00CF1F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9D68A9">
              <w:rPr>
                <w:rFonts w:ascii="Times New Roman" w:eastAsia="Times New Roman" w:hAnsi="Times New Roman" w:cs="Times New Roman"/>
                <w:szCs w:val="21"/>
              </w:rPr>
              <w:t xml:space="preserve">G 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00BC5F" w14:textId="77777777" w:rsidR="003644C4" w:rsidRPr="009D68A9" w:rsidRDefault="000F14D6" w:rsidP="00CF1F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9D68A9">
              <w:rPr>
                <w:rFonts w:ascii="Times New Roman" w:eastAsia="Times New Roman" w:hAnsi="Times New Roman" w:cs="Times New Roman"/>
                <w:szCs w:val="21"/>
              </w:rPr>
              <w:t xml:space="preserve">H 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475FE0" w14:textId="77777777" w:rsidR="003644C4" w:rsidRPr="009D68A9" w:rsidRDefault="000F14D6" w:rsidP="00CF1F8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9D68A9">
              <w:rPr>
                <w:rFonts w:ascii="Times New Roman" w:eastAsia="Times New Roman" w:hAnsi="Times New Roman" w:cs="Times New Roman"/>
                <w:szCs w:val="21"/>
              </w:rPr>
              <w:t xml:space="preserve">I </w:t>
            </w:r>
          </w:p>
        </w:tc>
      </w:tr>
    </w:tbl>
    <w:p w14:paraId="3E2BB576" w14:textId="43090136" w:rsidR="003644C4" w:rsidRPr="0076416F" w:rsidRDefault="000F14D6" w:rsidP="0076416F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.</w:t>
      </w:r>
      <w:r w:rsidR="008A54CB">
        <w:rPr>
          <w:rFonts w:ascii="Times New Roman" w:hAnsi="Times New Roman" w:cs="Times New Roman"/>
          <w:bCs/>
          <w:sz w:val="24"/>
          <w:szCs w:val="24"/>
        </w:rPr>
        <w:t xml:space="preserve"> C</w:t>
      </w:r>
      <w:r w:rsidR="008A54CB" w:rsidRPr="003644C4">
        <w:rPr>
          <w:rFonts w:ascii="Times New Roman" w:hAnsi="Times New Roman" w:cs="Times New Roman"/>
          <w:bCs/>
          <w:sz w:val="24"/>
          <w:szCs w:val="24"/>
        </w:rPr>
        <w:t>alculation method of evaluation index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980"/>
        <w:gridCol w:w="2693"/>
        <w:gridCol w:w="3821"/>
      </w:tblGrid>
      <w:tr w:rsidR="00294A50" w14:paraId="45B1E838" w14:textId="77777777" w:rsidTr="008A54CB">
        <w:trPr>
          <w:trHeight w:val="283"/>
        </w:trPr>
        <w:tc>
          <w:tcPr>
            <w:tcW w:w="1166" w:type="pct"/>
            <w:vAlign w:val="center"/>
          </w:tcPr>
          <w:p w14:paraId="4A85E73F" w14:textId="03F6713B" w:rsidR="00323090" w:rsidRPr="00874262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cision</w:t>
            </w:r>
          </w:p>
        </w:tc>
        <w:tc>
          <w:tcPr>
            <w:tcW w:w="1585" w:type="pct"/>
            <w:vAlign w:val="center"/>
          </w:tcPr>
          <w:p w14:paraId="38A59F63" w14:textId="3307985C" w:rsidR="00323090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Sub-therapeutic</w:t>
            </w:r>
          </w:p>
        </w:tc>
        <w:tc>
          <w:tcPr>
            <w:tcW w:w="2249" w:type="pct"/>
            <w:vAlign w:val="center"/>
          </w:tcPr>
          <w:p w14:paraId="21A4ADF2" w14:textId="6645B1F0" w:rsidR="00323090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A / (A</w:t>
            </w:r>
            <w:r w:rsidRPr="00157B46">
              <w:rPr>
                <w:rFonts w:ascii="Times New Roman" w:hAnsi="Times New Roman" w:cs="Times New Roman"/>
                <w:sz w:val="22"/>
              </w:rPr>
              <w:t>＋</w:t>
            </w:r>
            <w:r w:rsidRPr="00157B46">
              <w:rPr>
                <w:rFonts w:ascii="Times New Roman" w:hAnsi="Times New Roman" w:cs="Times New Roman"/>
                <w:sz w:val="22"/>
              </w:rPr>
              <w:t>D</w:t>
            </w:r>
            <w:r w:rsidRPr="00157B46">
              <w:rPr>
                <w:rFonts w:ascii="Times New Roman" w:hAnsi="Times New Roman" w:cs="Times New Roman"/>
                <w:sz w:val="22"/>
              </w:rPr>
              <w:t>＋</w:t>
            </w:r>
            <w:r w:rsidRPr="00157B46">
              <w:rPr>
                <w:rFonts w:ascii="Times New Roman" w:hAnsi="Times New Roman" w:cs="Times New Roman"/>
                <w:sz w:val="22"/>
              </w:rPr>
              <w:t xml:space="preserve">G) </w:t>
            </w:r>
            <w:r w:rsidR="00F91CDA" w:rsidRPr="00157B46">
              <w:rPr>
                <w:rFonts w:ascii="Times New Roman" w:hAnsi="Times New Roman" w:cs="Times New Roman"/>
                <w:sz w:val="22"/>
              </w:rPr>
              <w:t xml:space="preserve">…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P_x</w:t>
            </w:r>
            <w:proofErr w:type="spellEnd"/>
          </w:p>
        </w:tc>
      </w:tr>
      <w:tr w:rsidR="00294A50" w14:paraId="3F5E889F" w14:textId="77777777" w:rsidTr="008A54CB">
        <w:trPr>
          <w:trHeight w:val="283"/>
        </w:trPr>
        <w:tc>
          <w:tcPr>
            <w:tcW w:w="1166" w:type="pct"/>
            <w:vAlign w:val="center"/>
          </w:tcPr>
          <w:p w14:paraId="7C12C4E7" w14:textId="77777777" w:rsidR="00323090" w:rsidRPr="00874262" w:rsidRDefault="00323090" w:rsidP="008A54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5" w:type="pct"/>
            <w:vAlign w:val="center"/>
          </w:tcPr>
          <w:p w14:paraId="6C78CBA1" w14:textId="4FF19524" w:rsidR="00323090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Normal-therapeutic</w:t>
            </w:r>
          </w:p>
        </w:tc>
        <w:tc>
          <w:tcPr>
            <w:tcW w:w="2249" w:type="pct"/>
            <w:vAlign w:val="center"/>
          </w:tcPr>
          <w:p w14:paraId="552674E0" w14:textId="7DB6BB8B" w:rsidR="00323090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E / (B</w:t>
            </w:r>
            <w:r w:rsidRPr="00157B46">
              <w:rPr>
                <w:rFonts w:ascii="Times New Roman" w:hAnsi="Times New Roman" w:cs="Times New Roman"/>
                <w:sz w:val="22"/>
              </w:rPr>
              <w:t>＋</w:t>
            </w:r>
            <w:r w:rsidRPr="00157B46">
              <w:rPr>
                <w:rFonts w:ascii="Times New Roman" w:hAnsi="Times New Roman" w:cs="Times New Roman"/>
                <w:sz w:val="22"/>
              </w:rPr>
              <w:t>E</w:t>
            </w:r>
            <w:r w:rsidRPr="00157B46">
              <w:rPr>
                <w:rFonts w:ascii="Times New Roman" w:hAnsi="Times New Roman" w:cs="Times New Roman"/>
                <w:sz w:val="22"/>
              </w:rPr>
              <w:t>＋</w:t>
            </w:r>
            <w:r w:rsidRPr="00157B46">
              <w:rPr>
                <w:rFonts w:ascii="Times New Roman" w:hAnsi="Times New Roman" w:cs="Times New Roman"/>
                <w:sz w:val="22"/>
              </w:rPr>
              <w:t xml:space="preserve">H) </w:t>
            </w:r>
            <w:r w:rsidR="00F91CDA" w:rsidRPr="00157B46">
              <w:rPr>
                <w:rFonts w:ascii="Times New Roman" w:hAnsi="Times New Roman" w:cs="Times New Roman"/>
                <w:sz w:val="22"/>
              </w:rPr>
              <w:t xml:space="preserve">…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P_y</w:t>
            </w:r>
            <w:proofErr w:type="spellEnd"/>
          </w:p>
        </w:tc>
      </w:tr>
      <w:tr w:rsidR="00294A50" w14:paraId="6BA333AD" w14:textId="77777777" w:rsidTr="008A54CB">
        <w:trPr>
          <w:trHeight w:val="283"/>
        </w:trPr>
        <w:tc>
          <w:tcPr>
            <w:tcW w:w="1166" w:type="pct"/>
            <w:vAlign w:val="center"/>
          </w:tcPr>
          <w:p w14:paraId="0BC39DB9" w14:textId="77777777" w:rsidR="00323090" w:rsidRPr="00874262" w:rsidRDefault="00323090" w:rsidP="008A54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5" w:type="pct"/>
            <w:vAlign w:val="center"/>
          </w:tcPr>
          <w:p w14:paraId="4A1D4243" w14:textId="306782E4" w:rsidR="00323090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157B46">
              <w:rPr>
                <w:rFonts w:ascii="Times New Roman" w:hAnsi="Times New Roman" w:cs="Times New Roman"/>
                <w:sz w:val="22"/>
              </w:rPr>
              <w:t>upra-therapeutic</w:t>
            </w:r>
          </w:p>
        </w:tc>
        <w:tc>
          <w:tcPr>
            <w:tcW w:w="2249" w:type="pct"/>
            <w:vAlign w:val="center"/>
          </w:tcPr>
          <w:p w14:paraId="28AC0E09" w14:textId="0E8ACBBD" w:rsidR="00323090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I / (C</w:t>
            </w:r>
            <w:r w:rsidRPr="00157B46">
              <w:rPr>
                <w:rFonts w:ascii="Times New Roman" w:hAnsi="Times New Roman" w:cs="Times New Roman"/>
                <w:sz w:val="22"/>
              </w:rPr>
              <w:t>＋</w:t>
            </w:r>
            <w:r w:rsidRPr="00157B46">
              <w:rPr>
                <w:rFonts w:ascii="Times New Roman" w:hAnsi="Times New Roman" w:cs="Times New Roman"/>
                <w:sz w:val="22"/>
              </w:rPr>
              <w:t>F</w:t>
            </w:r>
            <w:r w:rsidRPr="00157B46">
              <w:rPr>
                <w:rFonts w:ascii="Times New Roman" w:hAnsi="Times New Roman" w:cs="Times New Roman"/>
                <w:sz w:val="22"/>
              </w:rPr>
              <w:t>＋</w:t>
            </w:r>
            <w:r w:rsidRPr="00157B46">
              <w:rPr>
                <w:rFonts w:ascii="Times New Roman" w:hAnsi="Times New Roman" w:cs="Times New Roman"/>
                <w:sz w:val="22"/>
              </w:rPr>
              <w:t xml:space="preserve">I) </w:t>
            </w:r>
            <w:r w:rsidR="00F91CDA" w:rsidRPr="00157B46">
              <w:rPr>
                <w:rFonts w:ascii="Times New Roman" w:hAnsi="Times New Roman" w:cs="Times New Roman"/>
                <w:sz w:val="22"/>
              </w:rPr>
              <w:t xml:space="preserve">…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P_z</w:t>
            </w:r>
            <w:proofErr w:type="spellEnd"/>
          </w:p>
        </w:tc>
      </w:tr>
      <w:tr w:rsidR="00294A50" w14:paraId="4B3C5321" w14:textId="77777777" w:rsidTr="008A54CB">
        <w:trPr>
          <w:trHeight w:val="283"/>
        </w:trPr>
        <w:tc>
          <w:tcPr>
            <w:tcW w:w="1166" w:type="pct"/>
            <w:vAlign w:val="center"/>
          </w:tcPr>
          <w:p w14:paraId="437A4AF4" w14:textId="77777777" w:rsidR="00323090" w:rsidRPr="00874262" w:rsidRDefault="00323090" w:rsidP="008A54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5" w:type="pct"/>
            <w:vAlign w:val="center"/>
          </w:tcPr>
          <w:p w14:paraId="33576D73" w14:textId="1616204A" w:rsidR="00323090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Macro</w:t>
            </w:r>
          </w:p>
        </w:tc>
        <w:tc>
          <w:tcPr>
            <w:tcW w:w="2249" w:type="pct"/>
            <w:vAlign w:val="center"/>
          </w:tcPr>
          <w:p w14:paraId="6F026DD4" w14:textId="077528BA" w:rsidR="00323090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P_x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+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P_y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+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P_</w:t>
            </w:r>
            <w:proofErr w:type="gramStart"/>
            <w:r w:rsidRPr="00157B46">
              <w:rPr>
                <w:rFonts w:ascii="Times New Roman" w:hAnsi="Times New Roman" w:cs="Times New Roman"/>
                <w:sz w:val="22"/>
              </w:rPr>
              <w:t>z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)</w:t>
            </w:r>
            <w:proofErr w:type="gramEnd"/>
            <w:r w:rsidRPr="00157B46">
              <w:rPr>
                <w:rFonts w:ascii="Times New Roman" w:hAnsi="Times New Roman" w:cs="Times New Roman"/>
                <w:sz w:val="22"/>
              </w:rPr>
              <w:t xml:space="preserve"> / </w:t>
            </w:r>
            <w:r w:rsidR="001075F7" w:rsidRPr="00157B46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94A50" w14:paraId="1CDF86E6" w14:textId="77777777" w:rsidTr="008A54CB">
        <w:trPr>
          <w:trHeight w:val="283"/>
        </w:trPr>
        <w:tc>
          <w:tcPr>
            <w:tcW w:w="1166" w:type="pct"/>
            <w:vAlign w:val="center"/>
          </w:tcPr>
          <w:p w14:paraId="4AF6620C" w14:textId="389AFF45" w:rsidR="00323090" w:rsidRPr="00874262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874262">
              <w:rPr>
                <w:rFonts w:ascii="Times New Roman" w:hAnsi="Times New Roman" w:cs="Times New Roman"/>
                <w:sz w:val="22"/>
              </w:rPr>
              <w:t>Recall</w:t>
            </w:r>
          </w:p>
        </w:tc>
        <w:tc>
          <w:tcPr>
            <w:tcW w:w="1585" w:type="pct"/>
            <w:vAlign w:val="center"/>
          </w:tcPr>
          <w:p w14:paraId="2BA01307" w14:textId="58722759" w:rsidR="00323090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Sub-therapeutic</w:t>
            </w:r>
          </w:p>
        </w:tc>
        <w:tc>
          <w:tcPr>
            <w:tcW w:w="2249" w:type="pct"/>
            <w:vAlign w:val="center"/>
          </w:tcPr>
          <w:p w14:paraId="644DEF3B" w14:textId="7E834F6C" w:rsidR="00323090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 xml:space="preserve">A / </w:t>
            </w:r>
            <w:proofErr w:type="gramStart"/>
            <w:r w:rsidRPr="00157B46">
              <w:rPr>
                <w:rFonts w:ascii="Times New Roman" w:hAnsi="Times New Roman" w:cs="Times New Roman"/>
                <w:sz w:val="22"/>
              </w:rPr>
              <w:t>( A</w:t>
            </w:r>
            <w:proofErr w:type="gramEnd"/>
            <w:r w:rsidRPr="00157B46">
              <w:rPr>
                <w:rFonts w:ascii="Times New Roman" w:hAnsi="Times New Roman" w:cs="Times New Roman"/>
                <w:sz w:val="22"/>
              </w:rPr>
              <w:t xml:space="preserve"> + B + </w:t>
            </w:r>
            <w:proofErr w:type="gramStart"/>
            <w:r w:rsidRPr="00157B46">
              <w:rPr>
                <w:rFonts w:ascii="Times New Roman" w:hAnsi="Times New Roman" w:cs="Times New Roman"/>
                <w:sz w:val="22"/>
              </w:rPr>
              <w:t>C )</w:t>
            </w:r>
            <w:proofErr w:type="gramEnd"/>
            <w:r w:rsidRPr="00157B4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91CDA" w:rsidRPr="00157B46">
              <w:rPr>
                <w:rFonts w:ascii="Times New Roman" w:hAnsi="Times New Roman" w:cs="Times New Roman"/>
                <w:sz w:val="22"/>
              </w:rPr>
              <w:t xml:space="preserve">…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R_x</w:t>
            </w:r>
            <w:proofErr w:type="spellEnd"/>
          </w:p>
        </w:tc>
      </w:tr>
      <w:tr w:rsidR="00294A50" w14:paraId="27D59003" w14:textId="77777777" w:rsidTr="008A54CB">
        <w:trPr>
          <w:trHeight w:val="283"/>
        </w:trPr>
        <w:tc>
          <w:tcPr>
            <w:tcW w:w="1166" w:type="pct"/>
            <w:vAlign w:val="center"/>
          </w:tcPr>
          <w:p w14:paraId="7A340914" w14:textId="50A63C41" w:rsidR="00323090" w:rsidRPr="00874262" w:rsidRDefault="00323090" w:rsidP="008A54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5" w:type="pct"/>
            <w:vAlign w:val="center"/>
          </w:tcPr>
          <w:p w14:paraId="3FDD2122" w14:textId="2E5C7074" w:rsidR="00323090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Normal-therapeutic</w:t>
            </w:r>
          </w:p>
        </w:tc>
        <w:tc>
          <w:tcPr>
            <w:tcW w:w="2249" w:type="pct"/>
            <w:vAlign w:val="center"/>
          </w:tcPr>
          <w:p w14:paraId="4646DE93" w14:textId="48EE7174" w:rsidR="00323090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E / ( D</w:t>
            </w:r>
            <w:r w:rsidRPr="00157B46">
              <w:rPr>
                <w:rFonts w:ascii="Times New Roman" w:hAnsi="Times New Roman" w:cs="Times New Roman"/>
                <w:sz w:val="22"/>
              </w:rPr>
              <w:t>＋</w:t>
            </w:r>
            <w:r w:rsidRPr="00157B46">
              <w:rPr>
                <w:rFonts w:ascii="Times New Roman" w:hAnsi="Times New Roman" w:cs="Times New Roman"/>
                <w:sz w:val="22"/>
              </w:rPr>
              <w:t>E</w:t>
            </w:r>
            <w:r w:rsidRPr="00157B46">
              <w:rPr>
                <w:rFonts w:ascii="Times New Roman" w:hAnsi="Times New Roman" w:cs="Times New Roman"/>
                <w:sz w:val="22"/>
              </w:rPr>
              <w:t>＋</w:t>
            </w:r>
            <w:r w:rsidRPr="00157B46">
              <w:rPr>
                <w:rFonts w:ascii="Times New Roman" w:hAnsi="Times New Roman" w:cs="Times New Roman"/>
                <w:sz w:val="22"/>
              </w:rPr>
              <w:t xml:space="preserve">F ) </w:t>
            </w:r>
            <w:r w:rsidR="00F91CDA" w:rsidRPr="00157B46">
              <w:rPr>
                <w:rFonts w:ascii="Times New Roman" w:hAnsi="Times New Roman" w:cs="Times New Roman"/>
                <w:sz w:val="22"/>
              </w:rPr>
              <w:t xml:space="preserve">…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R_y</w:t>
            </w:r>
            <w:proofErr w:type="spellEnd"/>
          </w:p>
        </w:tc>
      </w:tr>
      <w:tr w:rsidR="00294A50" w14:paraId="11F1F4AE" w14:textId="77777777" w:rsidTr="008A54CB">
        <w:trPr>
          <w:trHeight w:val="283"/>
        </w:trPr>
        <w:tc>
          <w:tcPr>
            <w:tcW w:w="1166" w:type="pct"/>
            <w:vAlign w:val="center"/>
          </w:tcPr>
          <w:p w14:paraId="62659711" w14:textId="77777777" w:rsidR="00323090" w:rsidRPr="00874262" w:rsidRDefault="00323090" w:rsidP="008A54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5" w:type="pct"/>
            <w:vAlign w:val="center"/>
          </w:tcPr>
          <w:p w14:paraId="7FD5AF84" w14:textId="379CD092" w:rsidR="00323090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157B46">
              <w:rPr>
                <w:rFonts w:ascii="Times New Roman" w:hAnsi="Times New Roman" w:cs="Times New Roman"/>
                <w:sz w:val="22"/>
              </w:rPr>
              <w:t>upra-therapeutic</w:t>
            </w:r>
          </w:p>
        </w:tc>
        <w:tc>
          <w:tcPr>
            <w:tcW w:w="2249" w:type="pct"/>
            <w:vAlign w:val="center"/>
          </w:tcPr>
          <w:p w14:paraId="3ED87AF6" w14:textId="34A82709" w:rsidR="00323090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I / (G</w:t>
            </w:r>
            <w:r w:rsidRPr="00157B46">
              <w:rPr>
                <w:rFonts w:ascii="Times New Roman" w:hAnsi="Times New Roman" w:cs="Times New Roman"/>
                <w:sz w:val="22"/>
              </w:rPr>
              <w:t>＋</w:t>
            </w:r>
            <w:r w:rsidRPr="00157B46">
              <w:rPr>
                <w:rFonts w:ascii="Times New Roman" w:hAnsi="Times New Roman" w:cs="Times New Roman"/>
                <w:sz w:val="22"/>
              </w:rPr>
              <w:t>H</w:t>
            </w:r>
            <w:r w:rsidRPr="00157B46">
              <w:rPr>
                <w:rFonts w:ascii="Times New Roman" w:hAnsi="Times New Roman" w:cs="Times New Roman"/>
                <w:sz w:val="22"/>
              </w:rPr>
              <w:t>＋</w:t>
            </w:r>
            <w:r w:rsidRPr="00157B46">
              <w:rPr>
                <w:rFonts w:ascii="Times New Roman" w:hAnsi="Times New Roman" w:cs="Times New Roman"/>
                <w:sz w:val="22"/>
              </w:rPr>
              <w:t>I)</w:t>
            </w:r>
            <w:r w:rsidR="00F91CDA" w:rsidRPr="00157B46">
              <w:rPr>
                <w:rFonts w:ascii="Times New Roman" w:hAnsi="Times New Roman" w:cs="Times New Roman"/>
                <w:sz w:val="22"/>
              </w:rPr>
              <w:t xml:space="preserve"> …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R_z</w:t>
            </w:r>
            <w:proofErr w:type="spellEnd"/>
          </w:p>
        </w:tc>
      </w:tr>
      <w:tr w:rsidR="00294A50" w14:paraId="5219FA14" w14:textId="77777777" w:rsidTr="008A54CB">
        <w:trPr>
          <w:trHeight w:val="283"/>
        </w:trPr>
        <w:tc>
          <w:tcPr>
            <w:tcW w:w="1166" w:type="pct"/>
            <w:vAlign w:val="center"/>
          </w:tcPr>
          <w:p w14:paraId="254719C6" w14:textId="77777777" w:rsidR="00323090" w:rsidRPr="00874262" w:rsidRDefault="00323090" w:rsidP="008A54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5" w:type="pct"/>
            <w:vAlign w:val="center"/>
          </w:tcPr>
          <w:p w14:paraId="5F299B77" w14:textId="2399175F" w:rsidR="00323090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Macro</w:t>
            </w:r>
          </w:p>
        </w:tc>
        <w:tc>
          <w:tcPr>
            <w:tcW w:w="2249" w:type="pct"/>
            <w:vAlign w:val="center"/>
          </w:tcPr>
          <w:p w14:paraId="7DD79271" w14:textId="5111D3E2" w:rsidR="00323090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R_x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+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R_y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+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R_</w:t>
            </w:r>
            <w:proofErr w:type="gramStart"/>
            <w:r w:rsidRPr="00157B46">
              <w:rPr>
                <w:rFonts w:ascii="Times New Roman" w:hAnsi="Times New Roman" w:cs="Times New Roman"/>
                <w:sz w:val="22"/>
              </w:rPr>
              <w:t>z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)</w:t>
            </w:r>
            <w:proofErr w:type="gramEnd"/>
            <w:r w:rsidRPr="00157B46">
              <w:rPr>
                <w:rFonts w:ascii="Times New Roman" w:hAnsi="Times New Roman" w:cs="Times New Roman"/>
                <w:sz w:val="22"/>
              </w:rPr>
              <w:t xml:space="preserve"> / </w:t>
            </w:r>
            <w:r w:rsidR="001075F7" w:rsidRPr="00157B46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94A50" w14:paraId="38D127E2" w14:textId="77777777" w:rsidTr="008A54CB">
        <w:trPr>
          <w:trHeight w:val="283"/>
        </w:trPr>
        <w:tc>
          <w:tcPr>
            <w:tcW w:w="1166" w:type="pct"/>
            <w:vAlign w:val="center"/>
          </w:tcPr>
          <w:p w14:paraId="2D44470F" w14:textId="325A8E6A" w:rsidR="00FE22C7" w:rsidRPr="00874262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1</w:t>
            </w:r>
          </w:p>
        </w:tc>
        <w:tc>
          <w:tcPr>
            <w:tcW w:w="1585" w:type="pct"/>
            <w:vAlign w:val="center"/>
          </w:tcPr>
          <w:p w14:paraId="36CE0876" w14:textId="20C6952E" w:rsidR="00FE22C7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Sub-therapeutic</w:t>
            </w:r>
          </w:p>
        </w:tc>
        <w:tc>
          <w:tcPr>
            <w:tcW w:w="2249" w:type="pct"/>
            <w:vAlign w:val="center"/>
          </w:tcPr>
          <w:p w14:paraId="72C98A72" w14:textId="197E6346" w:rsidR="00FE22C7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 xml:space="preserve">2 *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P_x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*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R_x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/ (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P_x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+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R_x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) </w:t>
            </w:r>
            <w:r w:rsidR="00F91CDA" w:rsidRPr="00157B46">
              <w:rPr>
                <w:rFonts w:ascii="Times New Roman" w:hAnsi="Times New Roman" w:cs="Times New Roman"/>
                <w:sz w:val="22"/>
              </w:rPr>
              <w:t xml:space="preserve">…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F_x</w:t>
            </w:r>
            <w:proofErr w:type="spellEnd"/>
          </w:p>
        </w:tc>
      </w:tr>
      <w:tr w:rsidR="00294A50" w14:paraId="5E9D60FF" w14:textId="77777777" w:rsidTr="008A54CB">
        <w:trPr>
          <w:trHeight w:val="283"/>
        </w:trPr>
        <w:tc>
          <w:tcPr>
            <w:tcW w:w="1166" w:type="pct"/>
            <w:vAlign w:val="center"/>
          </w:tcPr>
          <w:p w14:paraId="157F6887" w14:textId="77777777" w:rsidR="00FE22C7" w:rsidRPr="00874262" w:rsidRDefault="00FE22C7" w:rsidP="008A54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5" w:type="pct"/>
            <w:vAlign w:val="center"/>
          </w:tcPr>
          <w:p w14:paraId="59398D58" w14:textId="7D55CE9D" w:rsidR="00FE22C7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Normal-therapeutic</w:t>
            </w:r>
          </w:p>
        </w:tc>
        <w:tc>
          <w:tcPr>
            <w:tcW w:w="2249" w:type="pct"/>
            <w:vAlign w:val="center"/>
          </w:tcPr>
          <w:p w14:paraId="074AE0C4" w14:textId="25ABAEF2" w:rsidR="00FE22C7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 xml:space="preserve">2 *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P_y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*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R_y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/ (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P_y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+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R_y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>)</w:t>
            </w:r>
            <w:r w:rsidR="00F91CDA" w:rsidRPr="00157B46">
              <w:rPr>
                <w:rFonts w:ascii="Times New Roman" w:hAnsi="Times New Roman" w:cs="Times New Roman"/>
                <w:sz w:val="22"/>
              </w:rPr>
              <w:t xml:space="preserve"> …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F_y</w:t>
            </w:r>
            <w:proofErr w:type="spellEnd"/>
          </w:p>
        </w:tc>
      </w:tr>
      <w:tr w:rsidR="00294A50" w14:paraId="53E87925" w14:textId="77777777" w:rsidTr="008A54CB">
        <w:trPr>
          <w:trHeight w:val="283"/>
        </w:trPr>
        <w:tc>
          <w:tcPr>
            <w:tcW w:w="1166" w:type="pct"/>
            <w:vAlign w:val="center"/>
          </w:tcPr>
          <w:p w14:paraId="652CFC1A" w14:textId="77777777" w:rsidR="00FE22C7" w:rsidRPr="00874262" w:rsidRDefault="00FE22C7" w:rsidP="008A54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5" w:type="pct"/>
            <w:vAlign w:val="center"/>
          </w:tcPr>
          <w:p w14:paraId="5D00C42B" w14:textId="31CBBA96" w:rsidR="00FE22C7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157B46">
              <w:rPr>
                <w:rFonts w:ascii="Times New Roman" w:hAnsi="Times New Roman" w:cs="Times New Roman"/>
                <w:sz w:val="22"/>
              </w:rPr>
              <w:t>upra-therapeutic</w:t>
            </w:r>
          </w:p>
        </w:tc>
        <w:tc>
          <w:tcPr>
            <w:tcW w:w="2249" w:type="pct"/>
            <w:vAlign w:val="center"/>
          </w:tcPr>
          <w:p w14:paraId="2A066F4C" w14:textId="6F0DDAC1" w:rsidR="00FE22C7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 xml:space="preserve">2 *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P_z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*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R_z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/ (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P_z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+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R_</w:t>
            </w:r>
            <w:proofErr w:type="gramStart"/>
            <w:r w:rsidRPr="00157B46">
              <w:rPr>
                <w:rFonts w:ascii="Times New Roman" w:hAnsi="Times New Roman" w:cs="Times New Roman"/>
                <w:sz w:val="22"/>
              </w:rPr>
              <w:t>z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) </w:t>
            </w:r>
            <w:r w:rsidR="00F91CDA" w:rsidRPr="00157B46">
              <w:rPr>
                <w:rFonts w:ascii="Times New Roman" w:hAnsi="Times New Roman" w:cs="Times New Roman"/>
                <w:sz w:val="22"/>
              </w:rPr>
              <w:t xml:space="preserve"> …</w:t>
            </w:r>
            <w:proofErr w:type="gramEnd"/>
            <w:r w:rsidR="00F91CDA" w:rsidRPr="00157B46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F_z</w:t>
            </w:r>
            <w:proofErr w:type="spellEnd"/>
          </w:p>
        </w:tc>
      </w:tr>
      <w:tr w:rsidR="00294A50" w14:paraId="3BD7A846" w14:textId="77777777" w:rsidTr="008A54CB">
        <w:trPr>
          <w:trHeight w:val="283"/>
        </w:trPr>
        <w:tc>
          <w:tcPr>
            <w:tcW w:w="1166" w:type="pct"/>
            <w:vAlign w:val="center"/>
          </w:tcPr>
          <w:p w14:paraId="1BBEC953" w14:textId="77777777" w:rsidR="00FE22C7" w:rsidRPr="00874262" w:rsidRDefault="00FE22C7" w:rsidP="008A54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5" w:type="pct"/>
            <w:vAlign w:val="center"/>
          </w:tcPr>
          <w:p w14:paraId="34FBD0CB" w14:textId="5555B04A" w:rsidR="00FE22C7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Macro</w:t>
            </w:r>
          </w:p>
        </w:tc>
        <w:tc>
          <w:tcPr>
            <w:tcW w:w="2249" w:type="pct"/>
            <w:vAlign w:val="center"/>
          </w:tcPr>
          <w:p w14:paraId="776D6C10" w14:textId="297799F0" w:rsidR="00FE22C7" w:rsidRPr="00157B46" w:rsidRDefault="000F14D6" w:rsidP="008A54CB">
            <w:pPr>
              <w:rPr>
                <w:rFonts w:ascii="Times New Roman" w:hAnsi="Times New Roman" w:cs="Times New Roman"/>
                <w:sz w:val="22"/>
              </w:rPr>
            </w:pPr>
            <w:r w:rsidRPr="00157B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F_x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+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F_y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+ </w:t>
            </w:r>
            <w:proofErr w:type="spellStart"/>
            <w:r w:rsidRPr="00157B46">
              <w:rPr>
                <w:rFonts w:ascii="Times New Roman" w:hAnsi="Times New Roman" w:cs="Times New Roman"/>
                <w:sz w:val="22"/>
              </w:rPr>
              <w:t>F_</w:t>
            </w:r>
            <w:proofErr w:type="gramStart"/>
            <w:r w:rsidRPr="00157B46">
              <w:rPr>
                <w:rFonts w:ascii="Times New Roman" w:hAnsi="Times New Roman" w:cs="Times New Roman"/>
                <w:sz w:val="22"/>
              </w:rPr>
              <w:t>z</w:t>
            </w:r>
            <w:proofErr w:type="spellEnd"/>
            <w:r w:rsidRPr="00157B46">
              <w:rPr>
                <w:rFonts w:ascii="Times New Roman" w:hAnsi="Times New Roman" w:cs="Times New Roman"/>
                <w:sz w:val="22"/>
              </w:rPr>
              <w:t xml:space="preserve"> )</w:t>
            </w:r>
            <w:proofErr w:type="gramEnd"/>
            <w:r w:rsidRPr="00157B46">
              <w:rPr>
                <w:rFonts w:ascii="Times New Roman" w:hAnsi="Times New Roman" w:cs="Times New Roman"/>
                <w:sz w:val="22"/>
              </w:rPr>
              <w:t xml:space="preserve"> / </w:t>
            </w:r>
            <w:r w:rsidR="001075F7" w:rsidRPr="00157B46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</w:tbl>
    <w:p w14:paraId="00215A50" w14:textId="5F6B4ACB" w:rsidR="00874262" w:rsidRPr="00874262" w:rsidRDefault="00874262" w:rsidP="00874262">
      <w:pPr>
        <w:rPr>
          <w:rFonts w:ascii="Times New Roman" w:hAnsi="Times New Roman" w:cs="Times New Roman"/>
          <w:sz w:val="22"/>
        </w:rPr>
      </w:pPr>
    </w:p>
    <w:sectPr w:rsidR="00874262" w:rsidRPr="00874262" w:rsidSect="00AE0135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EBE4C" w14:textId="77777777" w:rsidR="00CD7025" w:rsidRDefault="00CD7025" w:rsidP="00C06729">
      <w:r>
        <w:separator/>
      </w:r>
    </w:p>
  </w:endnote>
  <w:endnote w:type="continuationSeparator" w:id="0">
    <w:p w14:paraId="4524297C" w14:textId="77777777" w:rsidR="00CD7025" w:rsidRDefault="00CD7025" w:rsidP="00C06729">
      <w:r>
        <w:continuationSeparator/>
      </w:r>
    </w:p>
  </w:endnote>
  <w:endnote w:type="continuationNotice" w:id="1">
    <w:p w14:paraId="304567E2" w14:textId="77777777" w:rsidR="00CD7025" w:rsidRDefault="00CD70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A9CC11" w14:textId="77777777" w:rsidR="00CD7025" w:rsidRDefault="00CD7025" w:rsidP="00C06729">
      <w:r>
        <w:separator/>
      </w:r>
    </w:p>
  </w:footnote>
  <w:footnote w:type="continuationSeparator" w:id="0">
    <w:p w14:paraId="1FC329AC" w14:textId="77777777" w:rsidR="00CD7025" w:rsidRDefault="00CD7025" w:rsidP="00C06729">
      <w:r>
        <w:continuationSeparator/>
      </w:r>
    </w:p>
  </w:footnote>
  <w:footnote w:type="continuationNotice" w:id="1">
    <w:p w14:paraId="4A2EDA36" w14:textId="77777777" w:rsidR="00CD7025" w:rsidRDefault="00CD702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7026B9EC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7BD272A"/>
    <w:multiLevelType w:val="hybridMultilevel"/>
    <w:tmpl w:val="51467958"/>
    <w:lvl w:ilvl="0" w:tplc="AD2AAF4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D348FB3A" w:tentative="1">
      <w:start w:val="1"/>
      <w:numFmt w:val="aiueoFullWidth"/>
      <w:lvlText w:val="(%2)"/>
      <w:lvlJc w:val="left"/>
      <w:pPr>
        <w:ind w:left="840" w:hanging="420"/>
      </w:pPr>
    </w:lvl>
    <w:lvl w:ilvl="2" w:tplc="94F61200" w:tentative="1">
      <w:start w:val="1"/>
      <w:numFmt w:val="decimalEnclosedCircle"/>
      <w:lvlText w:val="%3"/>
      <w:lvlJc w:val="left"/>
      <w:pPr>
        <w:ind w:left="1260" w:hanging="420"/>
      </w:pPr>
    </w:lvl>
    <w:lvl w:ilvl="3" w:tplc="F926DD36" w:tentative="1">
      <w:start w:val="1"/>
      <w:numFmt w:val="decimal"/>
      <w:lvlText w:val="%4."/>
      <w:lvlJc w:val="left"/>
      <w:pPr>
        <w:ind w:left="1680" w:hanging="420"/>
      </w:pPr>
    </w:lvl>
    <w:lvl w:ilvl="4" w:tplc="140C94EA" w:tentative="1">
      <w:start w:val="1"/>
      <w:numFmt w:val="aiueoFullWidth"/>
      <w:lvlText w:val="(%5)"/>
      <w:lvlJc w:val="left"/>
      <w:pPr>
        <w:ind w:left="2100" w:hanging="420"/>
      </w:pPr>
    </w:lvl>
    <w:lvl w:ilvl="5" w:tplc="65BC7D34" w:tentative="1">
      <w:start w:val="1"/>
      <w:numFmt w:val="decimalEnclosedCircle"/>
      <w:lvlText w:val="%6"/>
      <w:lvlJc w:val="left"/>
      <w:pPr>
        <w:ind w:left="2520" w:hanging="420"/>
      </w:pPr>
    </w:lvl>
    <w:lvl w:ilvl="6" w:tplc="951AAEBA" w:tentative="1">
      <w:start w:val="1"/>
      <w:numFmt w:val="decimal"/>
      <w:lvlText w:val="%7."/>
      <w:lvlJc w:val="left"/>
      <w:pPr>
        <w:ind w:left="2940" w:hanging="420"/>
      </w:pPr>
    </w:lvl>
    <w:lvl w:ilvl="7" w:tplc="C87E16D2" w:tentative="1">
      <w:start w:val="1"/>
      <w:numFmt w:val="aiueoFullWidth"/>
      <w:lvlText w:val="(%8)"/>
      <w:lvlJc w:val="left"/>
      <w:pPr>
        <w:ind w:left="3360" w:hanging="420"/>
      </w:pPr>
    </w:lvl>
    <w:lvl w:ilvl="8" w:tplc="EA2059D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37252D"/>
    <w:multiLevelType w:val="hybridMultilevel"/>
    <w:tmpl w:val="B9081780"/>
    <w:lvl w:ilvl="0" w:tplc="9BCC4B34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  <w:color w:val="222222"/>
      </w:rPr>
    </w:lvl>
    <w:lvl w:ilvl="1" w:tplc="87E03222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1905166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1B6B5E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F1E327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82EFD3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FCC112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C0EE6D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15C8B6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8B2051"/>
    <w:multiLevelType w:val="hybridMultilevel"/>
    <w:tmpl w:val="F098BACC"/>
    <w:lvl w:ilvl="0" w:tplc="569866E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20AA30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70E516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3BC8E4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3C2C6F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68600C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BD2435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BB0CDD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56811D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49294682">
    <w:abstractNumId w:val="2"/>
  </w:num>
  <w:num w:numId="2" w16cid:durableId="2051804675">
    <w:abstractNumId w:val="3"/>
  </w:num>
  <w:num w:numId="3" w16cid:durableId="231081119">
    <w:abstractNumId w:val="1"/>
  </w:num>
  <w:num w:numId="4" w16cid:durableId="586773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20D"/>
    <w:rsid w:val="00001D37"/>
    <w:rsid w:val="000133A7"/>
    <w:rsid w:val="00020A05"/>
    <w:rsid w:val="00020E15"/>
    <w:rsid w:val="0002797C"/>
    <w:rsid w:val="00031659"/>
    <w:rsid w:val="00033352"/>
    <w:rsid w:val="00034D3D"/>
    <w:rsid w:val="00035424"/>
    <w:rsid w:val="00036FF4"/>
    <w:rsid w:val="00044719"/>
    <w:rsid w:val="00044B6E"/>
    <w:rsid w:val="00044E18"/>
    <w:rsid w:val="000465EB"/>
    <w:rsid w:val="000522EE"/>
    <w:rsid w:val="00052CBA"/>
    <w:rsid w:val="00062E3A"/>
    <w:rsid w:val="00066D5F"/>
    <w:rsid w:val="000704D2"/>
    <w:rsid w:val="000735C1"/>
    <w:rsid w:val="00082D16"/>
    <w:rsid w:val="0008408F"/>
    <w:rsid w:val="00093A46"/>
    <w:rsid w:val="000A4A45"/>
    <w:rsid w:val="000A68E1"/>
    <w:rsid w:val="000B15D5"/>
    <w:rsid w:val="000B38FE"/>
    <w:rsid w:val="000B48CC"/>
    <w:rsid w:val="000B5F61"/>
    <w:rsid w:val="000B6462"/>
    <w:rsid w:val="000D1ECE"/>
    <w:rsid w:val="000D502D"/>
    <w:rsid w:val="000E7514"/>
    <w:rsid w:val="000F14D6"/>
    <w:rsid w:val="000F2326"/>
    <w:rsid w:val="000F71BF"/>
    <w:rsid w:val="001065C9"/>
    <w:rsid w:val="001075F7"/>
    <w:rsid w:val="00107D0B"/>
    <w:rsid w:val="00110F56"/>
    <w:rsid w:val="00115F1C"/>
    <w:rsid w:val="0011621C"/>
    <w:rsid w:val="001207A0"/>
    <w:rsid w:val="0012142E"/>
    <w:rsid w:val="001220C5"/>
    <w:rsid w:val="00122132"/>
    <w:rsid w:val="001223C4"/>
    <w:rsid w:val="00127934"/>
    <w:rsid w:val="00131B01"/>
    <w:rsid w:val="00135701"/>
    <w:rsid w:val="00140AC3"/>
    <w:rsid w:val="00144D40"/>
    <w:rsid w:val="0014543A"/>
    <w:rsid w:val="00145DB4"/>
    <w:rsid w:val="00151D9B"/>
    <w:rsid w:val="00153992"/>
    <w:rsid w:val="00157B46"/>
    <w:rsid w:val="00160670"/>
    <w:rsid w:val="0016102A"/>
    <w:rsid w:val="00163975"/>
    <w:rsid w:val="00164F14"/>
    <w:rsid w:val="001652DF"/>
    <w:rsid w:val="00167003"/>
    <w:rsid w:val="00171DAD"/>
    <w:rsid w:val="00183B18"/>
    <w:rsid w:val="001908CC"/>
    <w:rsid w:val="001A0434"/>
    <w:rsid w:val="001A0E1B"/>
    <w:rsid w:val="001A0EE5"/>
    <w:rsid w:val="001A6DB3"/>
    <w:rsid w:val="001A7772"/>
    <w:rsid w:val="001B1CFD"/>
    <w:rsid w:val="001B4879"/>
    <w:rsid w:val="001C586C"/>
    <w:rsid w:val="001C5A25"/>
    <w:rsid w:val="001D47E8"/>
    <w:rsid w:val="001D5FF1"/>
    <w:rsid w:val="001E262D"/>
    <w:rsid w:val="001F13F1"/>
    <w:rsid w:val="002011C5"/>
    <w:rsid w:val="0020290D"/>
    <w:rsid w:val="00203AC1"/>
    <w:rsid w:val="002061F5"/>
    <w:rsid w:val="002113EB"/>
    <w:rsid w:val="00211CEC"/>
    <w:rsid w:val="0021406B"/>
    <w:rsid w:val="00215836"/>
    <w:rsid w:val="00223002"/>
    <w:rsid w:val="0022466F"/>
    <w:rsid w:val="00241C86"/>
    <w:rsid w:val="00247A08"/>
    <w:rsid w:val="00252A98"/>
    <w:rsid w:val="00252C59"/>
    <w:rsid w:val="00256B29"/>
    <w:rsid w:val="00263810"/>
    <w:rsid w:val="002650C7"/>
    <w:rsid w:val="00266C6E"/>
    <w:rsid w:val="002672C8"/>
    <w:rsid w:val="00275B30"/>
    <w:rsid w:val="00275D04"/>
    <w:rsid w:val="002831F1"/>
    <w:rsid w:val="00283BC2"/>
    <w:rsid w:val="00283F6A"/>
    <w:rsid w:val="00293CBE"/>
    <w:rsid w:val="00294A50"/>
    <w:rsid w:val="002A015D"/>
    <w:rsid w:val="002A05B4"/>
    <w:rsid w:val="002A2201"/>
    <w:rsid w:val="002A2F51"/>
    <w:rsid w:val="002A3309"/>
    <w:rsid w:val="002A52BE"/>
    <w:rsid w:val="002A5C33"/>
    <w:rsid w:val="002B412C"/>
    <w:rsid w:val="002B41E1"/>
    <w:rsid w:val="002B4AAC"/>
    <w:rsid w:val="002C7315"/>
    <w:rsid w:val="002C77F0"/>
    <w:rsid w:val="002D3F1A"/>
    <w:rsid w:val="002D457A"/>
    <w:rsid w:val="002D7CFA"/>
    <w:rsid w:val="002E0AE2"/>
    <w:rsid w:val="002E2F25"/>
    <w:rsid w:val="002E3D83"/>
    <w:rsid w:val="002E6CD4"/>
    <w:rsid w:val="002F0042"/>
    <w:rsid w:val="002F31C3"/>
    <w:rsid w:val="00301EDF"/>
    <w:rsid w:val="0030253B"/>
    <w:rsid w:val="00302E3A"/>
    <w:rsid w:val="00303C22"/>
    <w:rsid w:val="00304F06"/>
    <w:rsid w:val="00310ACA"/>
    <w:rsid w:val="003111C2"/>
    <w:rsid w:val="0032024A"/>
    <w:rsid w:val="00323090"/>
    <w:rsid w:val="00324B73"/>
    <w:rsid w:val="00332216"/>
    <w:rsid w:val="003353B6"/>
    <w:rsid w:val="00340B71"/>
    <w:rsid w:val="00341062"/>
    <w:rsid w:val="00342945"/>
    <w:rsid w:val="00344A56"/>
    <w:rsid w:val="00351621"/>
    <w:rsid w:val="00360829"/>
    <w:rsid w:val="0036083B"/>
    <w:rsid w:val="00361176"/>
    <w:rsid w:val="003613F1"/>
    <w:rsid w:val="0036269D"/>
    <w:rsid w:val="003644C4"/>
    <w:rsid w:val="00367D32"/>
    <w:rsid w:val="00373F0C"/>
    <w:rsid w:val="00374495"/>
    <w:rsid w:val="003801ED"/>
    <w:rsid w:val="003826CC"/>
    <w:rsid w:val="003878A4"/>
    <w:rsid w:val="00392B09"/>
    <w:rsid w:val="00394A9C"/>
    <w:rsid w:val="003950E4"/>
    <w:rsid w:val="003973EF"/>
    <w:rsid w:val="00397880"/>
    <w:rsid w:val="003A2F50"/>
    <w:rsid w:val="003A500E"/>
    <w:rsid w:val="003A62E3"/>
    <w:rsid w:val="003A6B7D"/>
    <w:rsid w:val="003A71BA"/>
    <w:rsid w:val="003B0968"/>
    <w:rsid w:val="003B185C"/>
    <w:rsid w:val="003B2A29"/>
    <w:rsid w:val="003B6F52"/>
    <w:rsid w:val="003D02A4"/>
    <w:rsid w:val="003D0AB4"/>
    <w:rsid w:val="003D1D2B"/>
    <w:rsid w:val="003D35E1"/>
    <w:rsid w:val="003E11F8"/>
    <w:rsid w:val="003E18D2"/>
    <w:rsid w:val="003E59ED"/>
    <w:rsid w:val="003F030F"/>
    <w:rsid w:val="003F0D74"/>
    <w:rsid w:val="003F0EC2"/>
    <w:rsid w:val="003F0F11"/>
    <w:rsid w:val="00401176"/>
    <w:rsid w:val="00406966"/>
    <w:rsid w:val="00410AEE"/>
    <w:rsid w:val="00413C58"/>
    <w:rsid w:val="004208F3"/>
    <w:rsid w:val="00423FC6"/>
    <w:rsid w:val="004305B7"/>
    <w:rsid w:val="00430F44"/>
    <w:rsid w:val="004322B0"/>
    <w:rsid w:val="00432546"/>
    <w:rsid w:val="00435F7F"/>
    <w:rsid w:val="0044133A"/>
    <w:rsid w:val="0044219E"/>
    <w:rsid w:val="0045699D"/>
    <w:rsid w:val="00460B62"/>
    <w:rsid w:val="00461D09"/>
    <w:rsid w:val="00471161"/>
    <w:rsid w:val="00473701"/>
    <w:rsid w:val="004771CD"/>
    <w:rsid w:val="00480024"/>
    <w:rsid w:val="00482CB5"/>
    <w:rsid w:val="00483F2E"/>
    <w:rsid w:val="0049125D"/>
    <w:rsid w:val="00494BF4"/>
    <w:rsid w:val="004965B0"/>
    <w:rsid w:val="00496B88"/>
    <w:rsid w:val="004970FA"/>
    <w:rsid w:val="004A1672"/>
    <w:rsid w:val="004A530A"/>
    <w:rsid w:val="004B1276"/>
    <w:rsid w:val="004B1A86"/>
    <w:rsid w:val="004B2399"/>
    <w:rsid w:val="004B7672"/>
    <w:rsid w:val="004C1E24"/>
    <w:rsid w:val="004C39D9"/>
    <w:rsid w:val="004C4584"/>
    <w:rsid w:val="004C6ED4"/>
    <w:rsid w:val="004D1B7B"/>
    <w:rsid w:val="004E3647"/>
    <w:rsid w:val="004E58C2"/>
    <w:rsid w:val="004E5FB4"/>
    <w:rsid w:val="004F0312"/>
    <w:rsid w:val="004F638F"/>
    <w:rsid w:val="004F6F11"/>
    <w:rsid w:val="00503854"/>
    <w:rsid w:val="00504635"/>
    <w:rsid w:val="00505865"/>
    <w:rsid w:val="00515C95"/>
    <w:rsid w:val="00520E26"/>
    <w:rsid w:val="00523E1C"/>
    <w:rsid w:val="005264AF"/>
    <w:rsid w:val="00526538"/>
    <w:rsid w:val="00530A6B"/>
    <w:rsid w:val="0053448D"/>
    <w:rsid w:val="00535C8A"/>
    <w:rsid w:val="00542413"/>
    <w:rsid w:val="005472B6"/>
    <w:rsid w:val="00552F93"/>
    <w:rsid w:val="005600C0"/>
    <w:rsid w:val="005632C2"/>
    <w:rsid w:val="00567B5F"/>
    <w:rsid w:val="00574E0C"/>
    <w:rsid w:val="0057779F"/>
    <w:rsid w:val="005779DB"/>
    <w:rsid w:val="005800F8"/>
    <w:rsid w:val="00583BAE"/>
    <w:rsid w:val="00587326"/>
    <w:rsid w:val="0059429A"/>
    <w:rsid w:val="0059458D"/>
    <w:rsid w:val="00595140"/>
    <w:rsid w:val="00595197"/>
    <w:rsid w:val="00595541"/>
    <w:rsid w:val="00595CF8"/>
    <w:rsid w:val="00596ABA"/>
    <w:rsid w:val="005A0C0F"/>
    <w:rsid w:val="005A1042"/>
    <w:rsid w:val="005A324C"/>
    <w:rsid w:val="005A5D2A"/>
    <w:rsid w:val="005B281F"/>
    <w:rsid w:val="005B2BA0"/>
    <w:rsid w:val="005B3A77"/>
    <w:rsid w:val="005D09FE"/>
    <w:rsid w:val="005D3794"/>
    <w:rsid w:val="005D4EA7"/>
    <w:rsid w:val="005D787F"/>
    <w:rsid w:val="005E1773"/>
    <w:rsid w:val="005E3FA0"/>
    <w:rsid w:val="005F0A83"/>
    <w:rsid w:val="005F2715"/>
    <w:rsid w:val="005F4F11"/>
    <w:rsid w:val="005F7B2E"/>
    <w:rsid w:val="00605B54"/>
    <w:rsid w:val="006102A8"/>
    <w:rsid w:val="00612CFF"/>
    <w:rsid w:val="00625071"/>
    <w:rsid w:val="0063163E"/>
    <w:rsid w:val="0063727E"/>
    <w:rsid w:val="00641BAA"/>
    <w:rsid w:val="00645FC1"/>
    <w:rsid w:val="006464E3"/>
    <w:rsid w:val="00651B04"/>
    <w:rsid w:val="00657A59"/>
    <w:rsid w:val="00660209"/>
    <w:rsid w:val="00662DA2"/>
    <w:rsid w:val="0066444C"/>
    <w:rsid w:val="00671F10"/>
    <w:rsid w:val="006726C9"/>
    <w:rsid w:val="00677DC7"/>
    <w:rsid w:val="00677DCF"/>
    <w:rsid w:val="00684F79"/>
    <w:rsid w:val="006860F6"/>
    <w:rsid w:val="00686E95"/>
    <w:rsid w:val="006A4023"/>
    <w:rsid w:val="006B02E5"/>
    <w:rsid w:val="006C1C5D"/>
    <w:rsid w:val="006C2735"/>
    <w:rsid w:val="006C6823"/>
    <w:rsid w:val="006D1F0E"/>
    <w:rsid w:val="006D6D8D"/>
    <w:rsid w:val="006E440C"/>
    <w:rsid w:val="006F3DD1"/>
    <w:rsid w:val="006F755B"/>
    <w:rsid w:val="007001C6"/>
    <w:rsid w:val="007030D4"/>
    <w:rsid w:val="00707390"/>
    <w:rsid w:val="007074B6"/>
    <w:rsid w:val="00707BA6"/>
    <w:rsid w:val="00711D6E"/>
    <w:rsid w:val="00714AFC"/>
    <w:rsid w:val="00722D59"/>
    <w:rsid w:val="00723F9A"/>
    <w:rsid w:val="00726BBA"/>
    <w:rsid w:val="007359B3"/>
    <w:rsid w:val="00741EBC"/>
    <w:rsid w:val="00743479"/>
    <w:rsid w:val="00751C8D"/>
    <w:rsid w:val="00755CB6"/>
    <w:rsid w:val="00755D9E"/>
    <w:rsid w:val="00755F9F"/>
    <w:rsid w:val="0076416F"/>
    <w:rsid w:val="007641AF"/>
    <w:rsid w:val="007646F2"/>
    <w:rsid w:val="00770AEA"/>
    <w:rsid w:val="00774E9E"/>
    <w:rsid w:val="0077788F"/>
    <w:rsid w:val="00780CD4"/>
    <w:rsid w:val="00786B69"/>
    <w:rsid w:val="007870AF"/>
    <w:rsid w:val="007944FF"/>
    <w:rsid w:val="00794856"/>
    <w:rsid w:val="007A01E9"/>
    <w:rsid w:val="007A7264"/>
    <w:rsid w:val="007B28A9"/>
    <w:rsid w:val="007B3423"/>
    <w:rsid w:val="007B3E5A"/>
    <w:rsid w:val="007B4C2B"/>
    <w:rsid w:val="007C51F8"/>
    <w:rsid w:val="007D0099"/>
    <w:rsid w:val="007D3243"/>
    <w:rsid w:val="007D62BF"/>
    <w:rsid w:val="007E1AA6"/>
    <w:rsid w:val="007E2ADF"/>
    <w:rsid w:val="007E6E8D"/>
    <w:rsid w:val="007F04D6"/>
    <w:rsid w:val="007F088A"/>
    <w:rsid w:val="007F3CE9"/>
    <w:rsid w:val="007F4521"/>
    <w:rsid w:val="007F6802"/>
    <w:rsid w:val="0080053C"/>
    <w:rsid w:val="00800CDE"/>
    <w:rsid w:val="00803233"/>
    <w:rsid w:val="00805F3B"/>
    <w:rsid w:val="00810440"/>
    <w:rsid w:val="008120D4"/>
    <w:rsid w:val="00813273"/>
    <w:rsid w:val="00814D37"/>
    <w:rsid w:val="00815084"/>
    <w:rsid w:val="00821C6A"/>
    <w:rsid w:val="00823EFD"/>
    <w:rsid w:val="008345C9"/>
    <w:rsid w:val="00835C87"/>
    <w:rsid w:val="00842079"/>
    <w:rsid w:val="00843B01"/>
    <w:rsid w:val="00844791"/>
    <w:rsid w:val="00847BAD"/>
    <w:rsid w:val="0085205D"/>
    <w:rsid w:val="00852529"/>
    <w:rsid w:val="00852FFA"/>
    <w:rsid w:val="00864DD0"/>
    <w:rsid w:val="00865AD8"/>
    <w:rsid w:val="00866183"/>
    <w:rsid w:val="008718BC"/>
    <w:rsid w:val="00873CEE"/>
    <w:rsid w:val="00874262"/>
    <w:rsid w:val="00874E74"/>
    <w:rsid w:val="008756E6"/>
    <w:rsid w:val="008831E5"/>
    <w:rsid w:val="00897CC5"/>
    <w:rsid w:val="008A54CB"/>
    <w:rsid w:val="008B1BAD"/>
    <w:rsid w:val="008B34F1"/>
    <w:rsid w:val="008B38F4"/>
    <w:rsid w:val="008B6A03"/>
    <w:rsid w:val="008C0FB9"/>
    <w:rsid w:val="008C111C"/>
    <w:rsid w:val="008C2EF0"/>
    <w:rsid w:val="008D4986"/>
    <w:rsid w:val="008D70AE"/>
    <w:rsid w:val="008E0414"/>
    <w:rsid w:val="008E10BE"/>
    <w:rsid w:val="008E1574"/>
    <w:rsid w:val="008E15A7"/>
    <w:rsid w:val="008E2CEC"/>
    <w:rsid w:val="008F1A44"/>
    <w:rsid w:val="008F4551"/>
    <w:rsid w:val="008F4E35"/>
    <w:rsid w:val="008F7C48"/>
    <w:rsid w:val="00905D1A"/>
    <w:rsid w:val="0091200F"/>
    <w:rsid w:val="00917D52"/>
    <w:rsid w:val="009233E1"/>
    <w:rsid w:val="0092648C"/>
    <w:rsid w:val="0093248C"/>
    <w:rsid w:val="009374B2"/>
    <w:rsid w:val="00940012"/>
    <w:rsid w:val="009404EC"/>
    <w:rsid w:val="0094064C"/>
    <w:rsid w:val="00947049"/>
    <w:rsid w:val="009508D5"/>
    <w:rsid w:val="009601C0"/>
    <w:rsid w:val="00960324"/>
    <w:rsid w:val="00965AA4"/>
    <w:rsid w:val="00984693"/>
    <w:rsid w:val="009847DC"/>
    <w:rsid w:val="00985F6E"/>
    <w:rsid w:val="00987B1B"/>
    <w:rsid w:val="009924C1"/>
    <w:rsid w:val="0099396B"/>
    <w:rsid w:val="00996E2B"/>
    <w:rsid w:val="009A0C9E"/>
    <w:rsid w:val="009A2975"/>
    <w:rsid w:val="009A5A89"/>
    <w:rsid w:val="009A685A"/>
    <w:rsid w:val="009B2FBA"/>
    <w:rsid w:val="009B3BB1"/>
    <w:rsid w:val="009B58C4"/>
    <w:rsid w:val="009C037C"/>
    <w:rsid w:val="009C096C"/>
    <w:rsid w:val="009C4E7E"/>
    <w:rsid w:val="009D193D"/>
    <w:rsid w:val="009D1A48"/>
    <w:rsid w:val="009D3147"/>
    <w:rsid w:val="009D3CB1"/>
    <w:rsid w:val="009D68A9"/>
    <w:rsid w:val="009E06F8"/>
    <w:rsid w:val="009E3608"/>
    <w:rsid w:val="009E45FE"/>
    <w:rsid w:val="009E70C5"/>
    <w:rsid w:val="009F4AF0"/>
    <w:rsid w:val="00A01791"/>
    <w:rsid w:val="00A06C43"/>
    <w:rsid w:val="00A120A8"/>
    <w:rsid w:val="00A2195F"/>
    <w:rsid w:val="00A22FF8"/>
    <w:rsid w:val="00A26C7A"/>
    <w:rsid w:val="00A33560"/>
    <w:rsid w:val="00A36108"/>
    <w:rsid w:val="00A3710D"/>
    <w:rsid w:val="00A43DAB"/>
    <w:rsid w:val="00A43EF4"/>
    <w:rsid w:val="00A532AF"/>
    <w:rsid w:val="00A615FC"/>
    <w:rsid w:val="00A621D4"/>
    <w:rsid w:val="00A648B8"/>
    <w:rsid w:val="00A7685B"/>
    <w:rsid w:val="00A7701D"/>
    <w:rsid w:val="00A817E0"/>
    <w:rsid w:val="00A82001"/>
    <w:rsid w:val="00A862CA"/>
    <w:rsid w:val="00A90ADD"/>
    <w:rsid w:val="00A91BBE"/>
    <w:rsid w:val="00A93524"/>
    <w:rsid w:val="00A958B6"/>
    <w:rsid w:val="00A95971"/>
    <w:rsid w:val="00AA285A"/>
    <w:rsid w:val="00AA59AD"/>
    <w:rsid w:val="00AB20F7"/>
    <w:rsid w:val="00AB246A"/>
    <w:rsid w:val="00AB7446"/>
    <w:rsid w:val="00AB7EA9"/>
    <w:rsid w:val="00AC000B"/>
    <w:rsid w:val="00AC02DD"/>
    <w:rsid w:val="00AC0A4E"/>
    <w:rsid w:val="00AC0B40"/>
    <w:rsid w:val="00AC375D"/>
    <w:rsid w:val="00AC5584"/>
    <w:rsid w:val="00AD6AEC"/>
    <w:rsid w:val="00AD7C1E"/>
    <w:rsid w:val="00AE0135"/>
    <w:rsid w:val="00AE0518"/>
    <w:rsid w:val="00AE1BAF"/>
    <w:rsid w:val="00AE6D7E"/>
    <w:rsid w:val="00AF0ABA"/>
    <w:rsid w:val="00AF2BB9"/>
    <w:rsid w:val="00AF34C3"/>
    <w:rsid w:val="00AF3939"/>
    <w:rsid w:val="00AF40E4"/>
    <w:rsid w:val="00B0038E"/>
    <w:rsid w:val="00B006CF"/>
    <w:rsid w:val="00B0074E"/>
    <w:rsid w:val="00B0265B"/>
    <w:rsid w:val="00B03FAE"/>
    <w:rsid w:val="00B06D9D"/>
    <w:rsid w:val="00B1162D"/>
    <w:rsid w:val="00B13A54"/>
    <w:rsid w:val="00B14218"/>
    <w:rsid w:val="00B15A9A"/>
    <w:rsid w:val="00B17D16"/>
    <w:rsid w:val="00B229F9"/>
    <w:rsid w:val="00B2389F"/>
    <w:rsid w:val="00B264E2"/>
    <w:rsid w:val="00B27C48"/>
    <w:rsid w:val="00B3334E"/>
    <w:rsid w:val="00B353FD"/>
    <w:rsid w:val="00B3564B"/>
    <w:rsid w:val="00B400F6"/>
    <w:rsid w:val="00B41751"/>
    <w:rsid w:val="00B45E34"/>
    <w:rsid w:val="00B52061"/>
    <w:rsid w:val="00B567DA"/>
    <w:rsid w:val="00B666A5"/>
    <w:rsid w:val="00B67F2F"/>
    <w:rsid w:val="00B86DB2"/>
    <w:rsid w:val="00B91CCC"/>
    <w:rsid w:val="00B92953"/>
    <w:rsid w:val="00B931A5"/>
    <w:rsid w:val="00B938CC"/>
    <w:rsid w:val="00BA0E41"/>
    <w:rsid w:val="00BA25CB"/>
    <w:rsid w:val="00BA520D"/>
    <w:rsid w:val="00BA615E"/>
    <w:rsid w:val="00BA77E3"/>
    <w:rsid w:val="00BB242F"/>
    <w:rsid w:val="00BB3522"/>
    <w:rsid w:val="00BB3DB4"/>
    <w:rsid w:val="00BC2C89"/>
    <w:rsid w:val="00BD18D4"/>
    <w:rsid w:val="00BD2E44"/>
    <w:rsid w:val="00BD511E"/>
    <w:rsid w:val="00BF714A"/>
    <w:rsid w:val="00C06729"/>
    <w:rsid w:val="00C115FB"/>
    <w:rsid w:val="00C11CFE"/>
    <w:rsid w:val="00C12891"/>
    <w:rsid w:val="00C15AFC"/>
    <w:rsid w:val="00C314AB"/>
    <w:rsid w:val="00C36E98"/>
    <w:rsid w:val="00C40189"/>
    <w:rsid w:val="00C40C52"/>
    <w:rsid w:val="00C429F2"/>
    <w:rsid w:val="00C46C24"/>
    <w:rsid w:val="00C47DC6"/>
    <w:rsid w:val="00C50638"/>
    <w:rsid w:val="00C5524C"/>
    <w:rsid w:val="00C641B8"/>
    <w:rsid w:val="00C657D6"/>
    <w:rsid w:val="00C67827"/>
    <w:rsid w:val="00C735DE"/>
    <w:rsid w:val="00C74F36"/>
    <w:rsid w:val="00C8691A"/>
    <w:rsid w:val="00C90203"/>
    <w:rsid w:val="00C90722"/>
    <w:rsid w:val="00C90AC1"/>
    <w:rsid w:val="00C930E0"/>
    <w:rsid w:val="00C943B7"/>
    <w:rsid w:val="00C95883"/>
    <w:rsid w:val="00C97654"/>
    <w:rsid w:val="00CA3782"/>
    <w:rsid w:val="00CA4243"/>
    <w:rsid w:val="00CA4EB8"/>
    <w:rsid w:val="00CA4F04"/>
    <w:rsid w:val="00CA52FE"/>
    <w:rsid w:val="00CB0090"/>
    <w:rsid w:val="00CB1230"/>
    <w:rsid w:val="00CB3B0E"/>
    <w:rsid w:val="00CB4B0D"/>
    <w:rsid w:val="00CC3889"/>
    <w:rsid w:val="00CC4649"/>
    <w:rsid w:val="00CC7C22"/>
    <w:rsid w:val="00CD3146"/>
    <w:rsid w:val="00CD557C"/>
    <w:rsid w:val="00CD7025"/>
    <w:rsid w:val="00CD7B73"/>
    <w:rsid w:val="00CE49E3"/>
    <w:rsid w:val="00CE5260"/>
    <w:rsid w:val="00CE77C0"/>
    <w:rsid w:val="00CF1F84"/>
    <w:rsid w:val="00CF2185"/>
    <w:rsid w:val="00CF37FE"/>
    <w:rsid w:val="00CF5CFC"/>
    <w:rsid w:val="00D06E62"/>
    <w:rsid w:val="00D10762"/>
    <w:rsid w:val="00D110A5"/>
    <w:rsid w:val="00D157A3"/>
    <w:rsid w:val="00D21076"/>
    <w:rsid w:val="00D21140"/>
    <w:rsid w:val="00D22E42"/>
    <w:rsid w:val="00D23053"/>
    <w:rsid w:val="00D30ABD"/>
    <w:rsid w:val="00D33C33"/>
    <w:rsid w:val="00D341F3"/>
    <w:rsid w:val="00D45006"/>
    <w:rsid w:val="00D53673"/>
    <w:rsid w:val="00D536F6"/>
    <w:rsid w:val="00D56652"/>
    <w:rsid w:val="00D568BC"/>
    <w:rsid w:val="00D57FBF"/>
    <w:rsid w:val="00D62359"/>
    <w:rsid w:val="00D62862"/>
    <w:rsid w:val="00D64E4B"/>
    <w:rsid w:val="00D679B7"/>
    <w:rsid w:val="00D7049E"/>
    <w:rsid w:val="00D803E9"/>
    <w:rsid w:val="00D82BF5"/>
    <w:rsid w:val="00D941E2"/>
    <w:rsid w:val="00D97161"/>
    <w:rsid w:val="00D97314"/>
    <w:rsid w:val="00DA2428"/>
    <w:rsid w:val="00DA324C"/>
    <w:rsid w:val="00DA507A"/>
    <w:rsid w:val="00DA6C8A"/>
    <w:rsid w:val="00DA764F"/>
    <w:rsid w:val="00DB4B9D"/>
    <w:rsid w:val="00DB7AA4"/>
    <w:rsid w:val="00DC14C0"/>
    <w:rsid w:val="00DC1A0C"/>
    <w:rsid w:val="00DC2823"/>
    <w:rsid w:val="00DC56EB"/>
    <w:rsid w:val="00DF1077"/>
    <w:rsid w:val="00DF4675"/>
    <w:rsid w:val="00DF6504"/>
    <w:rsid w:val="00E00999"/>
    <w:rsid w:val="00E00CEB"/>
    <w:rsid w:val="00E01C9B"/>
    <w:rsid w:val="00E030C7"/>
    <w:rsid w:val="00E05908"/>
    <w:rsid w:val="00E05A5E"/>
    <w:rsid w:val="00E071CC"/>
    <w:rsid w:val="00E11F89"/>
    <w:rsid w:val="00E13248"/>
    <w:rsid w:val="00E13A55"/>
    <w:rsid w:val="00E148B4"/>
    <w:rsid w:val="00E32466"/>
    <w:rsid w:val="00E3689B"/>
    <w:rsid w:val="00E36F23"/>
    <w:rsid w:val="00E44EE5"/>
    <w:rsid w:val="00E47B17"/>
    <w:rsid w:val="00E52839"/>
    <w:rsid w:val="00E54DAE"/>
    <w:rsid w:val="00E557AA"/>
    <w:rsid w:val="00E614C4"/>
    <w:rsid w:val="00E6275E"/>
    <w:rsid w:val="00E6335B"/>
    <w:rsid w:val="00E63C1F"/>
    <w:rsid w:val="00E64A88"/>
    <w:rsid w:val="00E72C75"/>
    <w:rsid w:val="00E748EA"/>
    <w:rsid w:val="00E749D1"/>
    <w:rsid w:val="00E75C4C"/>
    <w:rsid w:val="00E80F11"/>
    <w:rsid w:val="00E81C53"/>
    <w:rsid w:val="00E824CC"/>
    <w:rsid w:val="00E83ED5"/>
    <w:rsid w:val="00E853C6"/>
    <w:rsid w:val="00E86125"/>
    <w:rsid w:val="00E86D3B"/>
    <w:rsid w:val="00E91022"/>
    <w:rsid w:val="00E93A29"/>
    <w:rsid w:val="00E93C50"/>
    <w:rsid w:val="00E962AD"/>
    <w:rsid w:val="00E968AA"/>
    <w:rsid w:val="00E97BA6"/>
    <w:rsid w:val="00EA15BE"/>
    <w:rsid w:val="00EA2566"/>
    <w:rsid w:val="00EA3ECB"/>
    <w:rsid w:val="00EA5462"/>
    <w:rsid w:val="00EA5918"/>
    <w:rsid w:val="00EA7ABC"/>
    <w:rsid w:val="00EB20A0"/>
    <w:rsid w:val="00EB24E3"/>
    <w:rsid w:val="00EB4E03"/>
    <w:rsid w:val="00EB621F"/>
    <w:rsid w:val="00EB7107"/>
    <w:rsid w:val="00EB735E"/>
    <w:rsid w:val="00EC3B91"/>
    <w:rsid w:val="00EC3E64"/>
    <w:rsid w:val="00ED2FD2"/>
    <w:rsid w:val="00ED592F"/>
    <w:rsid w:val="00ED6B12"/>
    <w:rsid w:val="00EE1349"/>
    <w:rsid w:val="00EE436D"/>
    <w:rsid w:val="00EE627D"/>
    <w:rsid w:val="00EE7947"/>
    <w:rsid w:val="00EE7CD5"/>
    <w:rsid w:val="00EF2A57"/>
    <w:rsid w:val="00F00EFB"/>
    <w:rsid w:val="00F01709"/>
    <w:rsid w:val="00F0289B"/>
    <w:rsid w:val="00F033B7"/>
    <w:rsid w:val="00F05450"/>
    <w:rsid w:val="00F06B7F"/>
    <w:rsid w:val="00F0755E"/>
    <w:rsid w:val="00F0792E"/>
    <w:rsid w:val="00F07DA7"/>
    <w:rsid w:val="00F11F49"/>
    <w:rsid w:val="00F12E13"/>
    <w:rsid w:val="00F20F3C"/>
    <w:rsid w:val="00F22CF5"/>
    <w:rsid w:val="00F32125"/>
    <w:rsid w:val="00F35FC6"/>
    <w:rsid w:val="00F379A7"/>
    <w:rsid w:val="00F413A1"/>
    <w:rsid w:val="00F43AB6"/>
    <w:rsid w:val="00F47A63"/>
    <w:rsid w:val="00F5023E"/>
    <w:rsid w:val="00F574CA"/>
    <w:rsid w:val="00F64309"/>
    <w:rsid w:val="00F656EF"/>
    <w:rsid w:val="00F66ED7"/>
    <w:rsid w:val="00F71565"/>
    <w:rsid w:val="00F71F57"/>
    <w:rsid w:val="00F749B0"/>
    <w:rsid w:val="00F75609"/>
    <w:rsid w:val="00F75684"/>
    <w:rsid w:val="00F764DF"/>
    <w:rsid w:val="00F822F2"/>
    <w:rsid w:val="00F8700B"/>
    <w:rsid w:val="00F90EF2"/>
    <w:rsid w:val="00F912EE"/>
    <w:rsid w:val="00F91CDA"/>
    <w:rsid w:val="00F9459D"/>
    <w:rsid w:val="00FB0257"/>
    <w:rsid w:val="00FB36C8"/>
    <w:rsid w:val="00FB6724"/>
    <w:rsid w:val="00FC295D"/>
    <w:rsid w:val="00FD0472"/>
    <w:rsid w:val="00FD295A"/>
    <w:rsid w:val="00FD67FF"/>
    <w:rsid w:val="00FD7FE8"/>
    <w:rsid w:val="00FE22C7"/>
    <w:rsid w:val="00FE7B23"/>
    <w:rsid w:val="00FF2EB0"/>
    <w:rsid w:val="00FF3120"/>
    <w:rsid w:val="00FF450A"/>
    <w:rsid w:val="1187D261"/>
    <w:rsid w:val="41AC7BA7"/>
    <w:rsid w:val="787A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A0FEEE"/>
  <w15:chartTrackingRefBased/>
  <w15:docId w15:val="{4F92478F-0F26-4F77-AB5E-07D93D0D8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A4023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rsid w:val="00224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a6"/>
    <w:uiPriority w:val="99"/>
    <w:unhideWhenUsed/>
    <w:rsid w:val="00905D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905D1A"/>
  </w:style>
  <w:style w:type="paragraph" w:styleId="a7">
    <w:name w:val="footer"/>
    <w:basedOn w:val="a0"/>
    <w:link w:val="a8"/>
    <w:uiPriority w:val="99"/>
    <w:unhideWhenUsed/>
    <w:rsid w:val="00905D1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905D1A"/>
  </w:style>
  <w:style w:type="paragraph" w:styleId="Web">
    <w:name w:val="Normal (Web)"/>
    <w:basedOn w:val="a0"/>
    <w:uiPriority w:val="99"/>
    <w:semiHidden/>
    <w:unhideWhenUsed/>
    <w:rsid w:val="00CA424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List Paragraph"/>
    <w:basedOn w:val="a0"/>
    <w:uiPriority w:val="34"/>
    <w:qFormat/>
    <w:rsid w:val="00473701"/>
    <w:pPr>
      <w:ind w:leftChars="400" w:left="840"/>
    </w:pPr>
  </w:style>
  <w:style w:type="paragraph" w:customStyle="1" w:styleId="Default">
    <w:name w:val="Default"/>
    <w:rsid w:val="00E93A29"/>
    <w:pPr>
      <w:widowControl w:val="0"/>
      <w:autoSpaceDE w:val="0"/>
      <w:autoSpaceDN w:val="0"/>
      <w:adjustRightInd w:val="0"/>
    </w:pPr>
    <w:rPr>
      <w:rFonts w:ascii="ＭＳ Ｐゴシック" w:eastAsia="ＭＳ Ｐゴシック" w:cs="ＭＳ Ｐゴシック"/>
      <w:color w:val="000000"/>
      <w:kern w:val="0"/>
      <w:sz w:val="24"/>
      <w:szCs w:val="24"/>
    </w:rPr>
  </w:style>
  <w:style w:type="paragraph" w:styleId="aa">
    <w:name w:val="Balloon Text"/>
    <w:basedOn w:val="a0"/>
    <w:link w:val="ab"/>
    <w:uiPriority w:val="99"/>
    <w:semiHidden/>
    <w:unhideWhenUsed/>
    <w:rsid w:val="00A935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1"/>
    <w:link w:val="aa"/>
    <w:uiPriority w:val="99"/>
    <w:semiHidden/>
    <w:rsid w:val="00A93524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1"/>
    <w:unhideWhenUsed/>
    <w:rsid w:val="005F2715"/>
    <w:rPr>
      <w:sz w:val="18"/>
      <w:szCs w:val="18"/>
    </w:rPr>
  </w:style>
  <w:style w:type="paragraph" w:styleId="ad">
    <w:name w:val="annotation text"/>
    <w:basedOn w:val="a0"/>
    <w:link w:val="ae"/>
    <w:unhideWhenUsed/>
    <w:rsid w:val="005F2715"/>
    <w:pPr>
      <w:jc w:val="left"/>
    </w:pPr>
  </w:style>
  <w:style w:type="character" w:customStyle="1" w:styleId="ae">
    <w:name w:val="コメント文字列 (文字)"/>
    <w:basedOn w:val="a1"/>
    <w:link w:val="ad"/>
    <w:rsid w:val="005F271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5F271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5F2715"/>
    <w:rPr>
      <w:b/>
      <w:bCs/>
    </w:rPr>
  </w:style>
  <w:style w:type="character" w:styleId="af1">
    <w:name w:val="Strong"/>
    <w:basedOn w:val="a1"/>
    <w:uiPriority w:val="22"/>
    <w:qFormat/>
    <w:rsid w:val="00B91CCC"/>
    <w:rPr>
      <w:b/>
      <w:bCs/>
    </w:rPr>
  </w:style>
  <w:style w:type="character" w:styleId="af2">
    <w:name w:val="Hyperlink"/>
    <w:basedOn w:val="a1"/>
    <w:uiPriority w:val="99"/>
    <w:semiHidden/>
    <w:unhideWhenUsed/>
    <w:rsid w:val="00183B18"/>
    <w:rPr>
      <w:color w:val="0000FF"/>
      <w:u w:val="single"/>
    </w:rPr>
  </w:style>
  <w:style w:type="table" w:customStyle="1" w:styleId="1">
    <w:name w:val="表 (格子)1"/>
    <w:basedOn w:val="a2"/>
    <w:next w:val="a4"/>
    <w:rsid w:val="00110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1A0EE5"/>
  </w:style>
  <w:style w:type="paragraph" w:styleId="a">
    <w:name w:val="List Bullet"/>
    <w:basedOn w:val="a0"/>
    <w:uiPriority w:val="99"/>
    <w:unhideWhenUsed/>
    <w:rsid w:val="004A1672"/>
    <w:pPr>
      <w:widowControl/>
      <w:numPr>
        <w:numId w:val="4"/>
      </w:numPr>
      <w:spacing w:after="200" w:line="276" w:lineRule="auto"/>
      <w:contextualSpacing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table" w:customStyle="1" w:styleId="2">
    <w:name w:val="表 (格子)2"/>
    <w:basedOn w:val="a2"/>
    <w:next w:val="a4"/>
    <w:uiPriority w:val="39"/>
    <w:rsid w:val="003826CC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A2BA83FF345C14DA36D564A2565FFE0" ma:contentTypeVersion="12" ma:contentTypeDescription="新しいドキュメントを作成します。" ma:contentTypeScope="" ma:versionID="f3318948db533f7b8d44cd5cbbbc2554">
  <xsd:schema xmlns:xsd="http://www.w3.org/2001/XMLSchema" xmlns:xs="http://www.w3.org/2001/XMLSchema" xmlns:p="http://schemas.microsoft.com/office/2006/metadata/properties" xmlns:ns2="1e656d33-60dd-448a-a474-c9a70f3303d8" xmlns:ns3="626e0a69-a963-4490-b247-8337acaa1969" targetNamespace="http://schemas.microsoft.com/office/2006/metadata/properties" ma:root="true" ma:fieldsID="853988eb6a8a6760b655302700627da0" ns2:_="" ns3:_="">
    <xsd:import namespace="1e656d33-60dd-448a-a474-c9a70f3303d8"/>
    <xsd:import namespace="626e0a69-a963-4490-b247-8337acaa19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656d33-60dd-448a-a474-c9a70f3303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6e0a69-a963-4490-b247-8337acaa196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381B1AD-873F-4236-962C-AE7565C53D3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FD3C0EF-4206-4F33-8676-C08AFDB822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656d33-60dd-448a-a474-c9a70f3303d8"/>
    <ds:schemaRef ds:uri="626e0a69-a963-4490-b247-8337acaa19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61870F-4C5E-4177-BDC9-7393E4E352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B3F766-9F9E-457F-A927-B8426E84728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4</Pages>
  <Words>415</Words>
  <Characters>2366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直 神尾</dc:creator>
  <cp:lastModifiedBy>神尾 直</cp:lastModifiedBy>
  <cp:revision>69</cp:revision>
  <dcterms:created xsi:type="dcterms:W3CDTF">2025-03-13T02:27:00Z</dcterms:created>
  <dcterms:modified xsi:type="dcterms:W3CDTF">2025-07-11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2BA83FF345C14DA36D564A2565FFE0</vt:lpwstr>
  </property>
  <property fmtid="{D5CDD505-2E9C-101B-9397-08002B2CF9AE}" pid="3" name="GrammarlyDocumentId">
    <vt:lpwstr>ccc38d4d2dfc98a1ddd40f2488c8b5f862393213019a1e544e920b4ced160246</vt:lpwstr>
  </property>
</Properties>
</file>